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6E4B0" w14:textId="77777777" w:rsidR="007D5019" w:rsidRDefault="001125FA" w:rsidP="007D5019">
      <w:pPr>
        <w:pStyle w:val="11"/>
        <w:spacing w:line="24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bCs/>
          <w:color w:val="auto"/>
          <w:sz w:val="32"/>
          <w:szCs w:val="16"/>
          <w:lang w:eastAsia="zh-CN"/>
        </w:rPr>
      </w:pPr>
      <w:bookmarkStart w:id="0" w:name="OLE_LINK5"/>
      <w:r w:rsidRPr="001125FA">
        <w:rPr>
          <w:rFonts w:ascii="Times New Roman" w:eastAsiaTheme="minorEastAsia" w:hAnsi="Times New Roman"/>
          <w:b w:val="0"/>
          <w:bCs/>
          <w:color w:val="auto"/>
          <w:sz w:val="32"/>
          <w:szCs w:val="16"/>
          <w:lang w:eastAsia="zh-CN"/>
        </w:rPr>
        <w:t>Supplemental References</w:t>
      </w:r>
      <w:bookmarkEnd w:id="0"/>
    </w:p>
    <w:p w14:paraId="65AFE55C" w14:textId="7906B66B" w:rsidR="00AA749B" w:rsidRPr="00E726DB" w:rsidRDefault="00AA749B" w:rsidP="00AA749B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</w:pPr>
      <w:bookmarkStart w:id="1" w:name="OLE_LINK87"/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1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ab/>
        <w:t>Leong, N. L., Greskovich, K., Blommer, J. &amp; Jiang, J. CCN1 expression is regulated by mechanical stimuli in tendons. Biochemical and biophysical research communications 663, 25-31, doi:10.1016/j.bbrc.2023.04.058 (2023).</w:t>
      </w:r>
    </w:p>
    <w:p w14:paraId="27FED683" w14:textId="11910DE7" w:rsidR="00AA749B" w:rsidRPr="00E726DB" w:rsidRDefault="00AA749B" w:rsidP="00AA749B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</w:pPr>
      <w:bookmarkStart w:id="2" w:name="OLE_LINK1"/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</w:t>
      </w:r>
      <w:r w:rsidRPr="00E726DB">
        <w:rPr>
          <w:rFonts w:ascii="Times New Roman" w:eastAsiaTheme="minorEastAsia" w:hAnsi="Times New Roman" w:hint="eastAsia"/>
          <w:bCs/>
          <w:noProof/>
          <w:color w:val="C00000"/>
          <w:sz w:val="20"/>
          <w:szCs w:val="10"/>
          <w:lang w:eastAsia="zh-CN"/>
        </w:rPr>
        <w:t>2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ab/>
      </w:r>
      <w:bookmarkEnd w:id="2"/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Kumar, P. V. et al. Muscle Transcriptome Sequencing Revealed Thermal Stress-Responsive Regulatory Genes in Farmed Rohu, Labeo rohita (Hamilton, 1822). Marine biotechnology (New York, N.Y.) 25, 1057-1075, doi:10.1007/s10126-023-10259-8 (2023).</w:t>
      </w:r>
    </w:p>
    <w:p w14:paraId="76781C21" w14:textId="0A5026A4" w:rsidR="00AA749B" w:rsidRPr="00E726DB" w:rsidRDefault="00AA749B" w:rsidP="00AA749B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</w:pP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</w:t>
      </w:r>
      <w:r w:rsidR="001068B0" w:rsidRPr="00E726DB">
        <w:rPr>
          <w:rFonts w:ascii="Times New Roman" w:eastAsiaTheme="minorEastAsia" w:hAnsi="Times New Roman" w:hint="eastAsia"/>
          <w:bCs/>
          <w:noProof/>
          <w:color w:val="C00000"/>
          <w:sz w:val="20"/>
          <w:szCs w:val="10"/>
          <w:lang w:eastAsia="zh-CN"/>
        </w:rPr>
        <w:t>3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ab/>
        <w:t>Maimaiti, Y. et al. FOXO regulation of TXNIP induces ferroptosis in satellite cells by inhibiting glutathione metabolism, promoting Sarcopenia. Cellular and molecular life sciences : CMLS 82, 81, doi:10.1007/s00018-025-05592-1 (2025).</w:t>
      </w:r>
    </w:p>
    <w:p w14:paraId="78DC1532" w14:textId="05F58073" w:rsidR="00AA749B" w:rsidRDefault="00AA749B" w:rsidP="00AA749B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</w:pP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</w:t>
      </w:r>
      <w:r w:rsidR="001068B0" w:rsidRPr="00E726DB">
        <w:rPr>
          <w:rFonts w:ascii="Times New Roman" w:eastAsiaTheme="minorEastAsia" w:hAnsi="Times New Roman" w:hint="eastAsia"/>
          <w:bCs/>
          <w:noProof/>
          <w:color w:val="C00000"/>
          <w:sz w:val="20"/>
          <w:szCs w:val="10"/>
          <w:lang w:eastAsia="zh-CN"/>
        </w:rPr>
        <w:t>4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ab/>
        <w:t>Lala-Tabbert, N., AlSudais, H., Marchildon, F., Fu, D. &amp; Wiper-Bergeron, N. CCAAT/enhancer binding protein β is required for satellite cell self-renewal. Skeletal muscle 6, 40, doi:10.1186/s13395-016-0112-8 (2016).</w:t>
      </w:r>
    </w:p>
    <w:p w14:paraId="1A824DCA" w14:textId="11D83D3E" w:rsidR="00A23729" w:rsidRDefault="00A23729" w:rsidP="00A23729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</w:pP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C00000"/>
          <w:sz w:val="20"/>
          <w:szCs w:val="10"/>
          <w:lang w:eastAsia="zh-CN"/>
        </w:rPr>
        <w:t>5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ab/>
      </w:r>
      <w:r w:rsidR="008F5F2C" w:rsidRPr="008F5F2C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Yu X, Cao J, Wang B, et al. Silencing PIM1 inhibits ENO1-induced AKT activation and attenuates fibrillogenesis during spinal cord injury-induced skeletal muscle atrophy. J Biol Chem. 2025;301(8):110398. doi:10.1016/j.jbc.2025.110398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.</w:t>
      </w:r>
    </w:p>
    <w:p w14:paraId="442CBF59" w14:textId="188CB9F0" w:rsidR="008F5F2C" w:rsidRDefault="008F5F2C" w:rsidP="008F5F2C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</w:pPr>
      <w:bookmarkStart w:id="3" w:name="OLE_LINK2"/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C00000"/>
          <w:sz w:val="20"/>
          <w:szCs w:val="10"/>
          <w:lang w:eastAsia="zh-CN"/>
        </w:rPr>
        <w:t>6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ab/>
      </w:r>
      <w:r w:rsidR="003B001F" w:rsidRPr="003B001F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Gellhaus, B. et al. Foxo3 Knockdown Mediates Decline of Myod1 and Myog Reducing Myoblast Conversion to Myotubes. Cells 12, doi:10.3390/cells12172167 (2023)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.</w:t>
      </w:r>
    </w:p>
    <w:p w14:paraId="60D012DF" w14:textId="043C3425" w:rsidR="003B001F" w:rsidRDefault="003B001F" w:rsidP="003B001F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</w:pP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C00000"/>
          <w:sz w:val="20"/>
          <w:szCs w:val="10"/>
          <w:lang w:eastAsia="zh-CN"/>
        </w:rPr>
        <w:t>7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ab/>
      </w:r>
      <w:r w:rsidRPr="003B001F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alyers, Z. R., Coleman, M., Le, D. &amp; Ryan, T. E. AAV-mediated expression of PFKFB3 in myofibers, but not endothelial cells, improves ischemic muscle function in mice with critical limb ischemia. American journal of physiology. Heart and circulatory physiology 323, H424-h436, doi:10.1152/ajpheart.00121.2022 (2022).</w:t>
      </w:r>
    </w:p>
    <w:p w14:paraId="26F23059" w14:textId="03DBC072" w:rsidR="003B001F" w:rsidRDefault="003B001F" w:rsidP="003B001F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</w:pP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C00000"/>
          <w:sz w:val="20"/>
          <w:szCs w:val="10"/>
          <w:lang w:eastAsia="zh-CN"/>
        </w:rPr>
        <w:t>8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ab/>
      </w:r>
      <w:r w:rsidR="00EE2657" w:rsidRPr="00EE2657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andaradura, S. A. et al. Nemaline myopathy and distal arthrogryposis associated with an autosomal recessive TNNT3 splice variant. Human mutation 39, 383-388, doi:10.1002/humu.23385 (2018)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.</w:t>
      </w:r>
    </w:p>
    <w:bookmarkEnd w:id="3"/>
    <w:p w14:paraId="12004EDA" w14:textId="5676896C" w:rsidR="00BD3D43" w:rsidRPr="00E726D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</w:pPr>
      <w:r w:rsidRPr="00543A1F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C00000"/>
          <w:sz w:val="20"/>
          <w:szCs w:val="10"/>
          <w:lang w:eastAsia="zh-CN"/>
        </w:rPr>
        <w:t>9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ab/>
        <w:t>Alessio E, Buson L, Chemello F, et al. Single cell analysis reveals the involvement of the long non-coding RNA Pvt1 in the modulation of muscle atrophy and mitochondrial network. </w:t>
      </w:r>
      <w:r w:rsidRPr="00E726DB">
        <w:rPr>
          <w:rFonts w:ascii="Times New Roman" w:eastAsiaTheme="minorEastAsia" w:hAnsi="Times New Roman"/>
          <w:bCs/>
          <w:i/>
          <w:iCs/>
          <w:noProof/>
          <w:color w:val="C00000"/>
          <w:sz w:val="20"/>
          <w:szCs w:val="10"/>
          <w:lang w:eastAsia="zh-CN"/>
        </w:rPr>
        <w:t>Nucleic Acids Res</w:t>
      </w:r>
      <w:r w:rsidRPr="00E726DB">
        <w:rPr>
          <w:rFonts w:ascii="Times New Roman" w:eastAsiaTheme="minorEastAsia" w:hAnsi="Times New Roman"/>
          <w:bCs/>
          <w:noProof/>
          <w:color w:val="C00000"/>
          <w:sz w:val="20"/>
          <w:szCs w:val="10"/>
          <w:lang w:eastAsia="zh-CN"/>
        </w:rPr>
        <w:t>. 2019;47(4):1653-1670. doi:10.1093/nar/gkz007.</w:t>
      </w:r>
    </w:p>
    <w:p w14:paraId="30DDCDD9" w14:textId="08E3335A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0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Garton FC, Houweling PJ, Vukcevic D, et al. The Effect of ACTN3 Gene Doping on Skeletal Muscle Performance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Am J Hum Genet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18;102(5):845-857. doi:10.1016/j.ajhg.2018.03.009.</w:t>
      </w:r>
    </w:p>
    <w:p w14:paraId="482ED0B4" w14:textId="1B9B5AD4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1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Michelucci A, Paolini C, Canato M, et al. Antioxidants protect calsequestrin-1 knockout mice from halothane- and heat-induced sudden death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Anesthesiology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15;123(3):603-617. doi:10.1097/ALN.0000000000000748.</w:t>
      </w:r>
    </w:p>
    <w:p w14:paraId="47095F2F" w14:textId="1D3FFEDF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2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Zhang T, Wang T, Niu Q, et al. Transcriptional atlas analysis from multiple tissues reveals the expression specificity patterns in beef cattle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BMC Biol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22;20(1):79. Published 2022 Mar 29. doi:10.1186/s12915-022-01269-4.</w:t>
      </w:r>
    </w:p>
    <w:p w14:paraId="4D956717" w14:textId="0EDEB5A2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3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Cheng X, DeGiorgio M. Flexible Mixture Model Approaches That Accommodate Footprint Size Variability for Robust Detection of Balancing Selection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Mol Biol Evol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20;37(11):3267-3291. doi:10.1093/molbev/msaa134.</w:t>
      </w:r>
    </w:p>
    <w:p w14:paraId="77A0AF19" w14:textId="17861E2D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4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Barefield DY, Puckelwartz MJ, Kim EY, et al. Experimental Modeling Supports a Role for MyBP-HL as a Novel Myofilament Component in Arrhythmia and Dilated Cardiomyopathy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Circulation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17;136(16):1477-1491. doi:10.1161/CIRCULATIONAHA.117.028585.</w:t>
      </w:r>
    </w:p>
    <w:p w14:paraId="6A6A58CD" w14:textId="313F994B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lastRenderedPageBreak/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5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Liu Z, Han S, Shen X, et al. The landscape of DNA methylation associated with the transcriptomic network in layers and broilers generates insight into embryonic muscle development in chicken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Int J Biol Sci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19;15(7):1404-1418. Published 2019 Jun 2. doi:10.7150/ijbs.35073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0CDDA118" w14:textId="49C2F4D2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6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Schweighauser M, Shi Y, Murzin AG, et al. Distinct tau filament folds in human MAPT mutants P301L and P301T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Nat Struct Mol Biol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Published online May 29, 2025. doi:10.1038/s41594-025-01575-9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2D79C96C" w14:textId="75B1FD72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7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 xml:space="preserve">Yang Y, Wu S, Qu R, et al. Mechanical sensor PDLIM5 promotes the osteogenesis of human adipose-derived stem cells through microfilament alterations. 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Genes Dis.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 xml:space="preserve"> 2023;11(3):101023. Published 2023 Jul 11. doi:10.1016/j.gendis.2023.06.001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3430F473" w14:textId="7F348B17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8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Kose S, Imai K, Watanabe A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 xml:space="preserve">, 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et al. Lack of Hikeshi activates HSF1 activity under normal conditions and disturbs the heat-shock response. Life Sci Alliance. 2022 May 17;5(9):e202101241. doi: 10.26508/lsa.202101241. PMID: 35580988; PMCID: PMC9113944.</w:t>
      </w:r>
    </w:p>
    <w:p w14:paraId="551EACCD" w14:textId="418BA540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19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De Maio A, Cauvi DM, Capone R, et al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 xml:space="preserve">. 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The small heat shock proteins, HSPB1 and HSPB5, interact differently with lipid membranes. Cell Stress Chaperones. 2019 Sep;24(5):947-956. doi: 10.1007/s12192-019-01021-y. Epub 2019 Jul 23. PMID: 31338686; PMCID: PMC6717221.</w:t>
      </w:r>
    </w:p>
    <w:p w14:paraId="14D82A30" w14:textId="1EBF8010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0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Hu L, Fang H, Abbas Z, et al. The HSP90AA1 gene is involved in heat stress responses and its functional genetic polymorphisms are associated with heat tolerance in Holstein cows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J Dairy Sci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24;107(7):5132-5149. doi:10.3168/jds.2023-24007.</w:t>
      </w:r>
    </w:p>
    <w:p w14:paraId="43D734A0" w14:textId="32F49FC1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1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Wang F, Bonam SR, Schall N, et al. Blocking nuclear export of HSPA8 after heat shock stress severely alters cell survival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Sci Rep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18;8(1):16820. Published 2018 Nov 14. doi:10.1038/s41598-018-34887-6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320AB904" w14:textId="67FEB699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2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Li P, Wang J, Zou Y, et al. Interaction of Hsp90AA1 with phospholipids stabilizes membranes under stress conditions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Biochim Biophys Acta Biomembr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19;1861(2):457-465. doi:10.1016/j.bbamem.2018.11.009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60688E97" w14:textId="4520A4F9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3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Fang C, Yang Z, Shi L, et al. Circulating Sestrin Levels Are Increased in Hypertension Patients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Dis Markers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20;2020:3787295. Published 2020 Jun 12. doi:10.1155/2020/3787295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26332347" w14:textId="2BAC6AFD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4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Asadi G, Rezaei Varmaziar F, Karimi M, et al. Determination of the transcriptional level of long non-coding RNA NEAT-1, downstream target microRNAs, and genes targeted by microRNAs in diabetic neuropathy patients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Immunol Lett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21;232:20-26. doi:10.1016/j.imlet.2021.01.007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12DD2E44" w14:textId="2D08CCA2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5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Zhang J, He Z, Xiao W, et al. Overexpression of BAG3 Attenuates Hypoxia-Induced Cardiomyocyte Apoptosis by Inducing Autophagy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Cell Physiol Biochem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16;39(2):491-500. doi:10.1159/000445641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4A44A784" w14:textId="0949DF94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6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Absalón-Aguilar A, Torres-Ruiz JJ, Mejía-Domínguez NR, et al. TRIM63 and Atrogin-1 are key drivers of systemic and muscle inflammation in patients with idiopathic inflammatory myopathies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Clin Exp Rheumatol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25;43(2):326-333. doi:10.55563/clinexprheumatol/p2lma6</w:t>
      </w:r>
      <w:r w:rsidRPr="00B2618B"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46DB515D" w14:textId="5BB959F3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7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Chen, Y. et al. Adipocyte IRE1α promotes PGC1α mRNA decay and restrains adaptive thermogenesis. Nature metabolism 4, 1166-1184, doi:10.1038/s42255-022-00631-8 (2022).</w:t>
      </w:r>
    </w:p>
    <w:p w14:paraId="66CD3187" w14:textId="1141C36E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8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Zhao, Y. et al. Neutrophil Membrane-Camouflaged Polyprodrug Nanomedicine for Inflammation Suppression in Ischemic Stroke Therapy. Advanced materials (Deerfield Beach, Fla.) 36, e2311803, doi:10.1002/adma.202311803 (2024).</w:t>
      </w:r>
    </w:p>
    <w:p w14:paraId="68F1F297" w14:textId="63EE1E75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lastRenderedPageBreak/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29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Liu, X., Xu, C., Xiao, W. &amp; Yan, N. Unravelling the role of NFE2L1 in stress responses and related diseases. Redox biology 65, 102819, doi:10.1016/j.redox.2023.102819 (2023).</w:t>
      </w:r>
    </w:p>
    <w:p w14:paraId="24F46FF0" w14:textId="229FD862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0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Chakrabarty, Y., Yang, Z., Chen, H. &amp; Chan, D. C. The HRI branch of the integrated stress response selectively triggers mitophagy. Molecular cell 84, 1090-1100.e1096, doi:10.1016/j.molcel.2024.01.016 (2024).</w:t>
      </w:r>
    </w:p>
    <w:p w14:paraId="5076FEF0" w14:textId="5EB31FAD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1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Kuang Q, Liang Y, Zhuo Y, et al. The ALDOA Metabolism Pathway as a Potential Target for Regulation of Prostate Cancer Proliferation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Onco Targets Ther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21;14:3353-3366. Published 2021 May 24. doi:10.2147/OTT.S290284.</w:t>
      </w:r>
    </w:p>
    <w:p w14:paraId="001F123C" w14:textId="7799C365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2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Fu Y, Li S, Nie J, et al. Expression of PDLIM5 Spliceosomes and Regulatory Functions on Myogenesis in Pigs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Cells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24;13(8):720. Published 2024 Apr 21. doi:10.3390/cells13080720.</w:t>
      </w:r>
    </w:p>
    <w:p w14:paraId="430B417E" w14:textId="07F9FC69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bookmarkStart w:id="4" w:name="OLE_LINK114"/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</w:t>
      </w:r>
      <w:bookmarkEnd w:id="4"/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Kilpeläinen TO, Bentley AR, Noordam R, et al. Multi-ancestry study of blood lipid levels identifies four loci interacting with physical activity. </w:t>
      </w:r>
      <w:r w:rsidRPr="00B2618B">
        <w:rPr>
          <w:rFonts w:ascii="Times New Roman" w:eastAsiaTheme="minorEastAsia" w:hAnsi="Times New Roman"/>
          <w:b w:val="0"/>
          <w:i/>
          <w:iCs/>
          <w:noProof/>
          <w:color w:val="auto"/>
          <w:sz w:val="20"/>
          <w:szCs w:val="10"/>
          <w:lang w:eastAsia="zh-CN"/>
        </w:rPr>
        <w:t>Nat Commun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 2019;10(1):376. Published 2019 Jan 22. doi:10.1038/s41467-018-08008-w.</w:t>
      </w:r>
    </w:p>
    <w:p w14:paraId="21DC535F" w14:textId="05EF15CA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4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Ouyang, J. et al. Tryptophan alleviates chronic heat stress-induced impairment of antioxidant capacities, inflammatory response, and mitochondrial function in broilers. Tropical animal health and production 55, 425, doi:10.1007/s11250-023-03842-7 (2023).</w:t>
      </w:r>
    </w:p>
    <w:p w14:paraId="1C772826" w14:textId="2E1D9DC3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5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Song, J. H. et al. Korean Red Ginseng and Korean black ginseng extracts, JP5 and BG1, prevent hepatic oxidative stress and inflammation induced by environmental heat stress. Journal of ginseng research 44, 267-273, doi:10.1016/j.jgr.2018.12.005 (2020).</w:t>
      </w:r>
    </w:p>
    <w:p w14:paraId="224BFBF8" w14:textId="6C8F9C07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6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Sifa, D. et al. Dietary glutamine improves meat quality, skeletal muscle antioxidant capacity and glutamine metabolism in broilers under acute heat stress. Journal of Applied Animal Research 46, 1412-1417, doi:10.1080/09712119.2018.1520113 (2018).</w:t>
      </w:r>
    </w:p>
    <w:p w14:paraId="580E1B7B" w14:textId="2A91F960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7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Li, X. S. et al. Citric Acid Confers Broad Antibiotic Tolerance through Alteration of Bacterial Metabolism and Oxidative Stress. International journal of molecular sciences 24, doi:10.3390/ijms24109089 (2023).</w:t>
      </w:r>
    </w:p>
    <w:p w14:paraId="304114FA" w14:textId="7621B9C3" w:rsidR="00BD3D43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8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Yoon, S. Y. et al. Effects of Zinc Oxide and Arginine on the Intestinal Microbiota and Immune Status of Weaned Pigs Subjected to High Ambient Temperature. Animals : an open access journal from MDPI 10, doi:10.3390/ani10091537 (2020)</w:t>
      </w:r>
      <w:r>
        <w:rPr>
          <w:rFonts w:ascii="Times New Roman" w:eastAsiaTheme="minorEastAsia" w:hAnsi="Times New Roman" w:hint="eastAsia"/>
          <w:b w:val="0"/>
          <w:noProof/>
          <w:color w:val="auto"/>
          <w:sz w:val="20"/>
          <w:szCs w:val="10"/>
          <w:lang w:eastAsia="zh-CN"/>
        </w:rPr>
        <w:t>.</w:t>
      </w:r>
    </w:p>
    <w:p w14:paraId="4BCE85C0" w14:textId="6BA54542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39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Rossi, A. et al. Regulation of Vegf signaling by natural and synthetic ligands. Blood 128, 2359-2366, doi:10.1182/blood-2016-04-711192 (2016).</w:t>
      </w:r>
    </w:p>
    <w:p w14:paraId="4CEDE2CD" w14:textId="60EFB9E3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 w:rsidRPr="00B2618B">
        <w:rPr>
          <w:rFonts w:ascii="Times New Roman" w:eastAsiaTheme="minorEastAsia" w:hAnsi="Times New Roman"/>
          <w:bCs/>
          <w:noProof/>
          <w:color w:val="auto"/>
          <w:sz w:val="20"/>
          <w:szCs w:val="10"/>
          <w:lang w:eastAsia="zh-CN"/>
        </w:rPr>
        <w:t>S</w:t>
      </w: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40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Dougherty, U. et al. The renin-angiotensin system mediates EGF receptor-vitamin d receptor cross-talk in colitis-associated colon cancer. Clinical cancer research : an official journal of the American Association for Cancer Research 20, 5848-5859, doi:10.1158/1078-0432.Ccr-14-0209 (2014).</w:t>
      </w:r>
    </w:p>
    <w:p w14:paraId="5D22BA52" w14:textId="110B300D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S41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Vanarsa, K. et al. Quantitative planar array screen of 1000 proteins uncovers novel urinary protein biomarkers of lupus nephritis. Annals of the rheumatic diseases 79, 1349-1361, doi:10.1136/annrheumdis-2019-216312 (2020).</w:t>
      </w:r>
    </w:p>
    <w:p w14:paraId="1852D28E" w14:textId="11BC0343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S42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Asada, K. et al. Uncovering Prognosis-Related Genes and Pathways by Multi-Omics Analysis in Lung Cancer. Biomolecules 10, doi:10.3390/biom10040524 (2020).</w:t>
      </w:r>
    </w:p>
    <w:p w14:paraId="3C64413E" w14:textId="49D96D07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S43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Huang, G. et al. Diabetes impairs cardioprotective function of endothelial progenitor cell-derived extracellular vesicles via H3K9Ac inhibition. Theranostics 12, 4415-4430, doi:10.7150/thno.70821 (2022).</w:t>
      </w:r>
    </w:p>
    <w:p w14:paraId="6D27AF14" w14:textId="565B832A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lastRenderedPageBreak/>
        <w:t>S44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Tong, M. et al. Multi-omics landscapes of colorectal cancer subtypes discriminated by an individualized prognostic signature for 5-fluorouracil-based chemotherapy. Oncogenesis 5, e242, doi:10.1038/oncsis.2016.51 (2016).</w:t>
      </w:r>
    </w:p>
    <w:p w14:paraId="26747E04" w14:textId="65E27C6C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S45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Horton, E. R. et al. Definition of a consensus integrin adhesome and its dynamics during adhesion complex assembly and disassembly. Nature cell biology 17, 1577-1587, doi:10.1038/ncb3257 (2015).</w:t>
      </w:r>
    </w:p>
    <w:p w14:paraId="5E131AB8" w14:textId="7D14C2C7" w:rsidR="00BD3D43" w:rsidRPr="00B2618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S46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  <w:t>Beedle, A. M. et al. Mouse fukutin deletion impairs dystroglycan processing and recapitulates muscular dystrophy. The Journal of clinical investigation 122, 3330-3342, doi:10.1172/jci63004 (2012).</w:t>
      </w:r>
    </w:p>
    <w:p w14:paraId="1DF4F8AF" w14:textId="198ECAD6" w:rsidR="00BD3D43" w:rsidRPr="0051481B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bookmarkStart w:id="5" w:name="OLE_LINK94"/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S47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</w:r>
      <w:bookmarkEnd w:id="5"/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Davra, V. et al. Cyclophilin A Inhibitor Debio-025 Targets Crk, Reduces Metastasis, and Induces Tumor Immunogenicity in Breast Cancer. Molecular cancer research : MCR 18, 1189-1201, doi:10.1158/1541-7786.Mcr-19-</w:t>
      </w:r>
      <w:r w:rsidRPr="0051481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1144 (2020).</w:t>
      </w:r>
    </w:p>
    <w:p w14:paraId="59F5245E" w14:textId="551F9B1F" w:rsidR="00BD3D43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S48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</w:r>
      <w:r w:rsidRPr="0051481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Wang, Q. et al. The hepatokine TSK maintains myofiber integrity and exercise endurance and contributes to muscle regeneration. JCI insight 7, doi:10.1172/jci.insight.154746 (2022).</w:t>
      </w:r>
    </w:p>
    <w:p w14:paraId="2C811F56" w14:textId="5C798B1A" w:rsidR="00BD3D43" w:rsidRPr="007921F5" w:rsidRDefault="00BD3D43" w:rsidP="00BD3D43">
      <w:pPr>
        <w:pStyle w:val="11"/>
        <w:spacing w:after="120" w:line="36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</w:pPr>
      <w:r>
        <w:rPr>
          <w:rFonts w:ascii="Times New Roman" w:eastAsiaTheme="minorEastAsia" w:hAnsi="Times New Roman" w:hint="eastAsia"/>
          <w:bCs/>
          <w:noProof/>
          <w:color w:val="auto"/>
          <w:sz w:val="20"/>
          <w:szCs w:val="10"/>
          <w:lang w:eastAsia="zh-CN"/>
        </w:rPr>
        <w:t>S49</w:t>
      </w:r>
      <w:r w:rsidRPr="00B2618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ab/>
      </w:r>
      <w:r w:rsidRPr="007921F5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Soto, M., Cai, W., Konishi, M. &amp; Kahn, C. R. Insulin signaling in the hippocampus and amygdala regulates metabolism and neurobehavior. Proceedings of the National Academy of Sciences of the United States of America 116, 6379-6384, doi:10.1073/pnas.1817391116 (2019)</w:t>
      </w:r>
      <w:r w:rsidRPr="0051481B">
        <w:rPr>
          <w:rFonts w:ascii="Times New Roman" w:eastAsiaTheme="minorEastAsia" w:hAnsi="Times New Roman"/>
          <w:b w:val="0"/>
          <w:noProof/>
          <w:color w:val="auto"/>
          <w:sz w:val="20"/>
          <w:szCs w:val="10"/>
          <w:lang w:eastAsia="zh-CN"/>
        </w:rPr>
        <w:t>.</w:t>
      </w:r>
      <w:bookmarkStart w:id="6" w:name="_Hlk212223869"/>
      <w:bookmarkEnd w:id="1"/>
      <w:bookmarkEnd w:id="6"/>
    </w:p>
    <w:sectPr w:rsidR="00BD3D43" w:rsidRPr="007921F5" w:rsidSect="00885B99">
      <w:footerReference w:type="default" r:id="rId8"/>
      <w:pgSz w:w="11906" w:h="16838"/>
      <w:pgMar w:top="1417" w:right="720" w:bottom="1077" w:left="720" w:header="1020" w:footer="340" w:gutter="0"/>
      <w:pgNumType w:start="1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800D3" w14:textId="77777777" w:rsidR="00B61AD2" w:rsidRDefault="00B61AD2" w:rsidP="008219A4">
      <w:pPr>
        <w:spacing w:line="240" w:lineRule="auto"/>
      </w:pPr>
      <w:r>
        <w:separator/>
      </w:r>
    </w:p>
    <w:p w14:paraId="06144A90" w14:textId="77777777" w:rsidR="00B61AD2" w:rsidRDefault="00B61AD2"/>
  </w:endnote>
  <w:endnote w:type="continuationSeparator" w:id="0">
    <w:p w14:paraId="06429ED5" w14:textId="77777777" w:rsidR="00B61AD2" w:rsidRDefault="00B61AD2" w:rsidP="008219A4">
      <w:pPr>
        <w:spacing w:line="240" w:lineRule="auto"/>
      </w:pPr>
      <w:r>
        <w:continuationSeparator/>
      </w:r>
    </w:p>
    <w:p w14:paraId="44D3F9C4" w14:textId="77777777" w:rsidR="00B61AD2" w:rsidRDefault="00B61A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895D24" w14:textId="46FD00C2" w:rsidR="00885B99" w:rsidRDefault="00885B99">
    <w:pPr>
      <w:pStyle w:val="a5"/>
      <w:jc w:val="center"/>
    </w:pPr>
  </w:p>
  <w:p w14:paraId="7A7F6ADF" w14:textId="77777777" w:rsidR="00885B99" w:rsidRDefault="00885B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B4BFC" w14:textId="77777777" w:rsidR="00B61AD2" w:rsidRDefault="00B61AD2" w:rsidP="008219A4">
      <w:pPr>
        <w:spacing w:line="240" w:lineRule="auto"/>
      </w:pPr>
      <w:r>
        <w:separator/>
      </w:r>
    </w:p>
    <w:p w14:paraId="767EB066" w14:textId="77777777" w:rsidR="00B61AD2" w:rsidRDefault="00B61AD2"/>
  </w:footnote>
  <w:footnote w:type="continuationSeparator" w:id="0">
    <w:p w14:paraId="098CDFDD" w14:textId="77777777" w:rsidR="00B61AD2" w:rsidRDefault="00B61AD2" w:rsidP="008219A4">
      <w:pPr>
        <w:spacing w:line="240" w:lineRule="auto"/>
      </w:pPr>
      <w:r>
        <w:continuationSeparator/>
      </w:r>
    </w:p>
    <w:p w14:paraId="7C74DA74" w14:textId="77777777" w:rsidR="00B61AD2" w:rsidRDefault="00B61A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multilevel"/>
    <w:tmpl w:val="1952085B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012E46"/>
    <w:multiLevelType w:val="multilevel"/>
    <w:tmpl w:val="70012E46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311A3B"/>
    <w:multiLevelType w:val="multilevel"/>
    <w:tmpl w:val="76311A3B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num w:numId="1" w16cid:durableId="2169639">
    <w:abstractNumId w:val="4"/>
  </w:num>
  <w:num w:numId="2" w16cid:durableId="370307578">
    <w:abstractNumId w:val="0"/>
  </w:num>
  <w:num w:numId="3" w16cid:durableId="1705329057">
    <w:abstractNumId w:val="3"/>
  </w:num>
  <w:num w:numId="4" w16cid:durableId="956444452">
    <w:abstractNumId w:val="1"/>
  </w:num>
  <w:num w:numId="5" w16cid:durableId="159011726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97442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t09551arvf3ev05r5dfpxzfzptd0xfft0&quot;&gt;Manuscript_HSM_mRNA_Refence&lt;record-ids&gt;&lt;item&gt;44&lt;/item&gt;&lt;item&gt;45&lt;/item&gt;&lt;item&gt;64&lt;/item&gt;&lt;item&gt;66&lt;/item&gt;&lt;item&gt;69&lt;/item&gt;&lt;/record-ids&gt;&lt;/item&gt;&lt;/Libraries&gt;"/>
  </w:docVars>
  <w:rsids>
    <w:rsidRoot w:val="0056094B"/>
    <w:rsid w:val="000004FF"/>
    <w:rsid w:val="000005FE"/>
    <w:rsid w:val="000011BE"/>
    <w:rsid w:val="000017C9"/>
    <w:rsid w:val="00001C95"/>
    <w:rsid w:val="00001E27"/>
    <w:rsid w:val="0000203E"/>
    <w:rsid w:val="0000338E"/>
    <w:rsid w:val="00003549"/>
    <w:rsid w:val="0000443A"/>
    <w:rsid w:val="00004972"/>
    <w:rsid w:val="000063B9"/>
    <w:rsid w:val="00006724"/>
    <w:rsid w:val="00006FF1"/>
    <w:rsid w:val="00007D5E"/>
    <w:rsid w:val="000114C6"/>
    <w:rsid w:val="00011BFE"/>
    <w:rsid w:val="00012ED5"/>
    <w:rsid w:val="00013FB3"/>
    <w:rsid w:val="00014A1A"/>
    <w:rsid w:val="000154FE"/>
    <w:rsid w:val="00015569"/>
    <w:rsid w:val="00015E59"/>
    <w:rsid w:val="000171B6"/>
    <w:rsid w:val="000173D1"/>
    <w:rsid w:val="00017551"/>
    <w:rsid w:val="00021544"/>
    <w:rsid w:val="00022546"/>
    <w:rsid w:val="000244AB"/>
    <w:rsid w:val="0002469F"/>
    <w:rsid w:val="0002572B"/>
    <w:rsid w:val="00025923"/>
    <w:rsid w:val="00025E04"/>
    <w:rsid w:val="00027409"/>
    <w:rsid w:val="00027D4F"/>
    <w:rsid w:val="00030F99"/>
    <w:rsid w:val="00032AEE"/>
    <w:rsid w:val="00034441"/>
    <w:rsid w:val="0003730B"/>
    <w:rsid w:val="000373E0"/>
    <w:rsid w:val="00037845"/>
    <w:rsid w:val="00041551"/>
    <w:rsid w:val="00041A23"/>
    <w:rsid w:val="0004225A"/>
    <w:rsid w:val="0004298E"/>
    <w:rsid w:val="00042DA6"/>
    <w:rsid w:val="00042DF4"/>
    <w:rsid w:val="000440B9"/>
    <w:rsid w:val="0004413A"/>
    <w:rsid w:val="000442F4"/>
    <w:rsid w:val="000443F8"/>
    <w:rsid w:val="000445C1"/>
    <w:rsid w:val="00044FDE"/>
    <w:rsid w:val="0004516D"/>
    <w:rsid w:val="00045CA1"/>
    <w:rsid w:val="0004687F"/>
    <w:rsid w:val="00046D62"/>
    <w:rsid w:val="00047793"/>
    <w:rsid w:val="00050E01"/>
    <w:rsid w:val="00052BCF"/>
    <w:rsid w:val="00053880"/>
    <w:rsid w:val="00055EF3"/>
    <w:rsid w:val="00056D68"/>
    <w:rsid w:val="00057551"/>
    <w:rsid w:val="00057609"/>
    <w:rsid w:val="00060427"/>
    <w:rsid w:val="00062284"/>
    <w:rsid w:val="00062C68"/>
    <w:rsid w:val="00063263"/>
    <w:rsid w:val="000635F8"/>
    <w:rsid w:val="00063642"/>
    <w:rsid w:val="00063E02"/>
    <w:rsid w:val="00064AF0"/>
    <w:rsid w:val="00065501"/>
    <w:rsid w:val="00066187"/>
    <w:rsid w:val="00066C5F"/>
    <w:rsid w:val="0006796A"/>
    <w:rsid w:val="00067B35"/>
    <w:rsid w:val="0007067B"/>
    <w:rsid w:val="00070BE9"/>
    <w:rsid w:val="00071740"/>
    <w:rsid w:val="00071C64"/>
    <w:rsid w:val="00071E9C"/>
    <w:rsid w:val="00072268"/>
    <w:rsid w:val="00072D42"/>
    <w:rsid w:val="00074461"/>
    <w:rsid w:val="00074464"/>
    <w:rsid w:val="000745A1"/>
    <w:rsid w:val="00074E6D"/>
    <w:rsid w:val="00075047"/>
    <w:rsid w:val="000751FB"/>
    <w:rsid w:val="00075208"/>
    <w:rsid w:val="00075460"/>
    <w:rsid w:val="00075CD4"/>
    <w:rsid w:val="000761E1"/>
    <w:rsid w:val="00076644"/>
    <w:rsid w:val="00077488"/>
    <w:rsid w:val="0007781E"/>
    <w:rsid w:val="00077A6F"/>
    <w:rsid w:val="0008110D"/>
    <w:rsid w:val="000811DE"/>
    <w:rsid w:val="00081F60"/>
    <w:rsid w:val="0008229C"/>
    <w:rsid w:val="0008282C"/>
    <w:rsid w:val="000845BA"/>
    <w:rsid w:val="000851CC"/>
    <w:rsid w:val="000861E8"/>
    <w:rsid w:val="000869AC"/>
    <w:rsid w:val="0008781A"/>
    <w:rsid w:val="00087ECE"/>
    <w:rsid w:val="00090378"/>
    <w:rsid w:val="000915A4"/>
    <w:rsid w:val="000915B0"/>
    <w:rsid w:val="00091DD2"/>
    <w:rsid w:val="0009256B"/>
    <w:rsid w:val="00092C46"/>
    <w:rsid w:val="000940FC"/>
    <w:rsid w:val="00094C67"/>
    <w:rsid w:val="00094EC0"/>
    <w:rsid w:val="00095224"/>
    <w:rsid w:val="00096EF3"/>
    <w:rsid w:val="0009703C"/>
    <w:rsid w:val="000972D6"/>
    <w:rsid w:val="000A0882"/>
    <w:rsid w:val="000A0D9B"/>
    <w:rsid w:val="000A15AB"/>
    <w:rsid w:val="000A1CBD"/>
    <w:rsid w:val="000A2BCD"/>
    <w:rsid w:val="000A2FE9"/>
    <w:rsid w:val="000A381F"/>
    <w:rsid w:val="000A3A41"/>
    <w:rsid w:val="000A4310"/>
    <w:rsid w:val="000A4944"/>
    <w:rsid w:val="000A503C"/>
    <w:rsid w:val="000A6512"/>
    <w:rsid w:val="000A6F9F"/>
    <w:rsid w:val="000B1FCE"/>
    <w:rsid w:val="000B2560"/>
    <w:rsid w:val="000B5941"/>
    <w:rsid w:val="000B5FBA"/>
    <w:rsid w:val="000B64CF"/>
    <w:rsid w:val="000B6EEB"/>
    <w:rsid w:val="000C0DBA"/>
    <w:rsid w:val="000C214A"/>
    <w:rsid w:val="000C23B4"/>
    <w:rsid w:val="000C4C69"/>
    <w:rsid w:val="000C4FC1"/>
    <w:rsid w:val="000C59C4"/>
    <w:rsid w:val="000C5ADA"/>
    <w:rsid w:val="000C7089"/>
    <w:rsid w:val="000C72C3"/>
    <w:rsid w:val="000C7C3D"/>
    <w:rsid w:val="000D1467"/>
    <w:rsid w:val="000D167E"/>
    <w:rsid w:val="000D210E"/>
    <w:rsid w:val="000D242C"/>
    <w:rsid w:val="000D24C7"/>
    <w:rsid w:val="000D280B"/>
    <w:rsid w:val="000D3B37"/>
    <w:rsid w:val="000D417E"/>
    <w:rsid w:val="000D41A9"/>
    <w:rsid w:val="000D42C4"/>
    <w:rsid w:val="000D47F4"/>
    <w:rsid w:val="000D4D99"/>
    <w:rsid w:val="000D5290"/>
    <w:rsid w:val="000D6867"/>
    <w:rsid w:val="000D793F"/>
    <w:rsid w:val="000E03D2"/>
    <w:rsid w:val="000E078F"/>
    <w:rsid w:val="000E2101"/>
    <w:rsid w:val="000E2319"/>
    <w:rsid w:val="000E3121"/>
    <w:rsid w:val="000E3CAD"/>
    <w:rsid w:val="000E448A"/>
    <w:rsid w:val="000E4BB8"/>
    <w:rsid w:val="000E4D6F"/>
    <w:rsid w:val="000E538F"/>
    <w:rsid w:val="000E6A03"/>
    <w:rsid w:val="000E6F3F"/>
    <w:rsid w:val="000E7694"/>
    <w:rsid w:val="000F0335"/>
    <w:rsid w:val="000F04D8"/>
    <w:rsid w:val="000F0D5C"/>
    <w:rsid w:val="000F1730"/>
    <w:rsid w:val="000F1F2F"/>
    <w:rsid w:val="000F735E"/>
    <w:rsid w:val="000F775D"/>
    <w:rsid w:val="000F7940"/>
    <w:rsid w:val="000F7963"/>
    <w:rsid w:val="001004F4"/>
    <w:rsid w:val="00101869"/>
    <w:rsid w:val="00102316"/>
    <w:rsid w:val="00102F89"/>
    <w:rsid w:val="00104A8F"/>
    <w:rsid w:val="00104F12"/>
    <w:rsid w:val="0010503F"/>
    <w:rsid w:val="00105830"/>
    <w:rsid w:val="0010605C"/>
    <w:rsid w:val="0010610C"/>
    <w:rsid w:val="001068B0"/>
    <w:rsid w:val="00106E8B"/>
    <w:rsid w:val="00106F0B"/>
    <w:rsid w:val="001079A4"/>
    <w:rsid w:val="00107A9C"/>
    <w:rsid w:val="001118A8"/>
    <w:rsid w:val="001125FA"/>
    <w:rsid w:val="00112991"/>
    <w:rsid w:val="00112BBC"/>
    <w:rsid w:val="00112DB2"/>
    <w:rsid w:val="001143A0"/>
    <w:rsid w:val="00114616"/>
    <w:rsid w:val="00116405"/>
    <w:rsid w:val="0011694F"/>
    <w:rsid w:val="0011735C"/>
    <w:rsid w:val="00117E46"/>
    <w:rsid w:val="00117FA5"/>
    <w:rsid w:val="00120742"/>
    <w:rsid w:val="00121D8E"/>
    <w:rsid w:val="00122402"/>
    <w:rsid w:val="0012264B"/>
    <w:rsid w:val="0012388E"/>
    <w:rsid w:val="00123C41"/>
    <w:rsid w:val="00124FA2"/>
    <w:rsid w:val="001253CE"/>
    <w:rsid w:val="001267DC"/>
    <w:rsid w:val="001271E8"/>
    <w:rsid w:val="001316FC"/>
    <w:rsid w:val="001332FC"/>
    <w:rsid w:val="00133675"/>
    <w:rsid w:val="00134D0D"/>
    <w:rsid w:val="001352A2"/>
    <w:rsid w:val="00136040"/>
    <w:rsid w:val="0013731B"/>
    <w:rsid w:val="001378E6"/>
    <w:rsid w:val="00140AC0"/>
    <w:rsid w:val="001414D3"/>
    <w:rsid w:val="0014193D"/>
    <w:rsid w:val="00142033"/>
    <w:rsid w:val="0014231F"/>
    <w:rsid w:val="0014324A"/>
    <w:rsid w:val="00143449"/>
    <w:rsid w:val="001449FA"/>
    <w:rsid w:val="00146131"/>
    <w:rsid w:val="001466A2"/>
    <w:rsid w:val="00150707"/>
    <w:rsid w:val="00150C2A"/>
    <w:rsid w:val="00150C41"/>
    <w:rsid w:val="00150F1B"/>
    <w:rsid w:val="00150FED"/>
    <w:rsid w:val="001520A2"/>
    <w:rsid w:val="00152488"/>
    <w:rsid w:val="0015290A"/>
    <w:rsid w:val="001529F5"/>
    <w:rsid w:val="00153464"/>
    <w:rsid w:val="00153C85"/>
    <w:rsid w:val="00155B32"/>
    <w:rsid w:val="00160082"/>
    <w:rsid w:val="00160510"/>
    <w:rsid w:val="001605BE"/>
    <w:rsid w:val="0016150D"/>
    <w:rsid w:val="00163859"/>
    <w:rsid w:val="00163E52"/>
    <w:rsid w:val="00165314"/>
    <w:rsid w:val="00167C6B"/>
    <w:rsid w:val="00167FD1"/>
    <w:rsid w:val="00170D81"/>
    <w:rsid w:val="00170D9E"/>
    <w:rsid w:val="00171466"/>
    <w:rsid w:val="00171B13"/>
    <w:rsid w:val="00172719"/>
    <w:rsid w:val="001738BB"/>
    <w:rsid w:val="001744C3"/>
    <w:rsid w:val="0017469E"/>
    <w:rsid w:val="0017510F"/>
    <w:rsid w:val="001757A5"/>
    <w:rsid w:val="00175F2F"/>
    <w:rsid w:val="00176D5A"/>
    <w:rsid w:val="0018023D"/>
    <w:rsid w:val="0018089C"/>
    <w:rsid w:val="00184308"/>
    <w:rsid w:val="00185CDE"/>
    <w:rsid w:val="001878BD"/>
    <w:rsid w:val="00187E56"/>
    <w:rsid w:val="00187F2E"/>
    <w:rsid w:val="00187F59"/>
    <w:rsid w:val="00190453"/>
    <w:rsid w:val="00191006"/>
    <w:rsid w:val="00191432"/>
    <w:rsid w:val="00191F81"/>
    <w:rsid w:val="00193524"/>
    <w:rsid w:val="001937FB"/>
    <w:rsid w:val="00194A38"/>
    <w:rsid w:val="00194DD4"/>
    <w:rsid w:val="00195075"/>
    <w:rsid w:val="0019510B"/>
    <w:rsid w:val="00195B5B"/>
    <w:rsid w:val="00195D2F"/>
    <w:rsid w:val="00195F71"/>
    <w:rsid w:val="00196FB1"/>
    <w:rsid w:val="001973CE"/>
    <w:rsid w:val="00197503"/>
    <w:rsid w:val="001A0D52"/>
    <w:rsid w:val="001A0E33"/>
    <w:rsid w:val="001A2419"/>
    <w:rsid w:val="001A2E13"/>
    <w:rsid w:val="001A4697"/>
    <w:rsid w:val="001A5366"/>
    <w:rsid w:val="001A53DB"/>
    <w:rsid w:val="001A55C1"/>
    <w:rsid w:val="001A5825"/>
    <w:rsid w:val="001A608F"/>
    <w:rsid w:val="001A6A25"/>
    <w:rsid w:val="001A6CB9"/>
    <w:rsid w:val="001A6FAC"/>
    <w:rsid w:val="001A76ED"/>
    <w:rsid w:val="001A78E4"/>
    <w:rsid w:val="001B1D30"/>
    <w:rsid w:val="001B1F57"/>
    <w:rsid w:val="001B23C8"/>
    <w:rsid w:val="001B2DD0"/>
    <w:rsid w:val="001B33A6"/>
    <w:rsid w:val="001B36F0"/>
    <w:rsid w:val="001B3C98"/>
    <w:rsid w:val="001B4CF5"/>
    <w:rsid w:val="001B5367"/>
    <w:rsid w:val="001B5FFD"/>
    <w:rsid w:val="001B7165"/>
    <w:rsid w:val="001C0577"/>
    <w:rsid w:val="001C0B40"/>
    <w:rsid w:val="001C150F"/>
    <w:rsid w:val="001C35FC"/>
    <w:rsid w:val="001C4138"/>
    <w:rsid w:val="001C4824"/>
    <w:rsid w:val="001C5108"/>
    <w:rsid w:val="001C6804"/>
    <w:rsid w:val="001C696D"/>
    <w:rsid w:val="001C6F73"/>
    <w:rsid w:val="001D083B"/>
    <w:rsid w:val="001D0B9F"/>
    <w:rsid w:val="001D1348"/>
    <w:rsid w:val="001D1747"/>
    <w:rsid w:val="001D1ACE"/>
    <w:rsid w:val="001D2B4F"/>
    <w:rsid w:val="001D30CA"/>
    <w:rsid w:val="001D518D"/>
    <w:rsid w:val="001D5FF3"/>
    <w:rsid w:val="001D642C"/>
    <w:rsid w:val="001D68C6"/>
    <w:rsid w:val="001D6DCB"/>
    <w:rsid w:val="001D6F49"/>
    <w:rsid w:val="001E0301"/>
    <w:rsid w:val="001E0ED9"/>
    <w:rsid w:val="001E0F8D"/>
    <w:rsid w:val="001E275A"/>
    <w:rsid w:val="001E391B"/>
    <w:rsid w:val="001E4160"/>
    <w:rsid w:val="001E5DBF"/>
    <w:rsid w:val="001E5F01"/>
    <w:rsid w:val="001E6921"/>
    <w:rsid w:val="001E7B26"/>
    <w:rsid w:val="001F2396"/>
    <w:rsid w:val="001F2AF7"/>
    <w:rsid w:val="001F3B9A"/>
    <w:rsid w:val="001F4147"/>
    <w:rsid w:val="001F47CE"/>
    <w:rsid w:val="001F4E79"/>
    <w:rsid w:val="001F5EDA"/>
    <w:rsid w:val="001F6A90"/>
    <w:rsid w:val="001F6B99"/>
    <w:rsid w:val="001F6BD3"/>
    <w:rsid w:val="001F7510"/>
    <w:rsid w:val="002006C6"/>
    <w:rsid w:val="002006EA"/>
    <w:rsid w:val="002007C6"/>
    <w:rsid w:val="0020095E"/>
    <w:rsid w:val="00200F94"/>
    <w:rsid w:val="002019FD"/>
    <w:rsid w:val="00203806"/>
    <w:rsid w:val="002055F3"/>
    <w:rsid w:val="00205FF3"/>
    <w:rsid w:val="00206816"/>
    <w:rsid w:val="00206F2A"/>
    <w:rsid w:val="00207869"/>
    <w:rsid w:val="00212122"/>
    <w:rsid w:val="0021235A"/>
    <w:rsid w:val="00212F01"/>
    <w:rsid w:val="0021313D"/>
    <w:rsid w:val="002136DA"/>
    <w:rsid w:val="002137C1"/>
    <w:rsid w:val="002138B2"/>
    <w:rsid w:val="0021406A"/>
    <w:rsid w:val="00214D89"/>
    <w:rsid w:val="00214FB0"/>
    <w:rsid w:val="002156CA"/>
    <w:rsid w:val="002174EC"/>
    <w:rsid w:val="002206E6"/>
    <w:rsid w:val="00221537"/>
    <w:rsid w:val="0022191E"/>
    <w:rsid w:val="0022623B"/>
    <w:rsid w:val="00226DD1"/>
    <w:rsid w:val="00227CD3"/>
    <w:rsid w:val="0023326C"/>
    <w:rsid w:val="0023482B"/>
    <w:rsid w:val="0023530C"/>
    <w:rsid w:val="002354ED"/>
    <w:rsid w:val="00235D3C"/>
    <w:rsid w:val="002362A2"/>
    <w:rsid w:val="0023785B"/>
    <w:rsid w:val="00237A7C"/>
    <w:rsid w:val="00237D9D"/>
    <w:rsid w:val="00237E20"/>
    <w:rsid w:val="00240D82"/>
    <w:rsid w:val="0024254B"/>
    <w:rsid w:val="0024380F"/>
    <w:rsid w:val="002446F3"/>
    <w:rsid w:val="00245268"/>
    <w:rsid w:val="002458FE"/>
    <w:rsid w:val="002477A5"/>
    <w:rsid w:val="002502AB"/>
    <w:rsid w:val="00250416"/>
    <w:rsid w:val="002559A6"/>
    <w:rsid w:val="00256D58"/>
    <w:rsid w:val="002570FD"/>
    <w:rsid w:val="00257349"/>
    <w:rsid w:val="00261430"/>
    <w:rsid w:val="002640CE"/>
    <w:rsid w:val="002650E7"/>
    <w:rsid w:val="00265B94"/>
    <w:rsid w:val="00266566"/>
    <w:rsid w:val="00266912"/>
    <w:rsid w:val="00267579"/>
    <w:rsid w:val="0026780D"/>
    <w:rsid w:val="00270097"/>
    <w:rsid w:val="00270497"/>
    <w:rsid w:val="002704E0"/>
    <w:rsid w:val="002708BE"/>
    <w:rsid w:val="00271227"/>
    <w:rsid w:val="002714E0"/>
    <w:rsid w:val="00271F77"/>
    <w:rsid w:val="00273F02"/>
    <w:rsid w:val="002746B5"/>
    <w:rsid w:val="0027472D"/>
    <w:rsid w:val="00274D63"/>
    <w:rsid w:val="00275012"/>
    <w:rsid w:val="0027793A"/>
    <w:rsid w:val="00277A8A"/>
    <w:rsid w:val="00281294"/>
    <w:rsid w:val="002825B6"/>
    <w:rsid w:val="00282F2D"/>
    <w:rsid w:val="00284BA4"/>
    <w:rsid w:val="0028504E"/>
    <w:rsid w:val="0028546E"/>
    <w:rsid w:val="002858C7"/>
    <w:rsid w:val="002859B2"/>
    <w:rsid w:val="0029378F"/>
    <w:rsid w:val="00294707"/>
    <w:rsid w:val="00294CA0"/>
    <w:rsid w:val="00296B63"/>
    <w:rsid w:val="002970B6"/>
    <w:rsid w:val="002A04D0"/>
    <w:rsid w:val="002A236B"/>
    <w:rsid w:val="002A287D"/>
    <w:rsid w:val="002A28E1"/>
    <w:rsid w:val="002A3073"/>
    <w:rsid w:val="002A3708"/>
    <w:rsid w:val="002A5571"/>
    <w:rsid w:val="002A56B3"/>
    <w:rsid w:val="002A58AB"/>
    <w:rsid w:val="002B0483"/>
    <w:rsid w:val="002B19CA"/>
    <w:rsid w:val="002B2C09"/>
    <w:rsid w:val="002B633B"/>
    <w:rsid w:val="002B699B"/>
    <w:rsid w:val="002C180A"/>
    <w:rsid w:val="002C2EC6"/>
    <w:rsid w:val="002C34FA"/>
    <w:rsid w:val="002C491A"/>
    <w:rsid w:val="002C4D59"/>
    <w:rsid w:val="002C4E83"/>
    <w:rsid w:val="002C5460"/>
    <w:rsid w:val="002C5DC1"/>
    <w:rsid w:val="002C5E81"/>
    <w:rsid w:val="002C6CFE"/>
    <w:rsid w:val="002C7007"/>
    <w:rsid w:val="002C70B4"/>
    <w:rsid w:val="002C7623"/>
    <w:rsid w:val="002D00BD"/>
    <w:rsid w:val="002D02F8"/>
    <w:rsid w:val="002D0827"/>
    <w:rsid w:val="002D0DF1"/>
    <w:rsid w:val="002D1B28"/>
    <w:rsid w:val="002D30CC"/>
    <w:rsid w:val="002D3286"/>
    <w:rsid w:val="002D527A"/>
    <w:rsid w:val="002D543C"/>
    <w:rsid w:val="002D57C9"/>
    <w:rsid w:val="002D5D6C"/>
    <w:rsid w:val="002D5E5B"/>
    <w:rsid w:val="002D5F01"/>
    <w:rsid w:val="002D660D"/>
    <w:rsid w:val="002D69C6"/>
    <w:rsid w:val="002D7B07"/>
    <w:rsid w:val="002E0CE1"/>
    <w:rsid w:val="002E15FE"/>
    <w:rsid w:val="002E297A"/>
    <w:rsid w:val="002E4BCD"/>
    <w:rsid w:val="002E5923"/>
    <w:rsid w:val="002E5A17"/>
    <w:rsid w:val="002E5A39"/>
    <w:rsid w:val="002F05F4"/>
    <w:rsid w:val="002F0CB0"/>
    <w:rsid w:val="002F0F8E"/>
    <w:rsid w:val="002F1A5A"/>
    <w:rsid w:val="002F2029"/>
    <w:rsid w:val="002F2D8D"/>
    <w:rsid w:val="002F389D"/>
    <w:rsid w:val="002F3A00"/>
    <w:rsid w:val="002F3E19"/>
    <w:rsid w:val="002F4E05"/>
    <w:rsid w:val="002F4FA9"/>
    <w:rsid w:val="002F535B"/>
    <w:rsid w:val="002F67C2"/>
    <w:rsid w:val="002F70AB"/>
    <w:rsid w:val="002F7619"/>
    <w:rsid w:val="0030054D"/>
    <w:rsid w:val="003017A2"/>
    <w:rsid w:val="003026F2"/>
    <w:rsid w:val="003030C5"/>
    <w:rsid w:val="003050A5"/>
    <w:rsid w:val="00306501"/>
    <w:rsid w:val="003109FD"/>
    <w:rsid w:val="003117CF"/>
    <w:rsid w:val="003121D8"/>
    <w:rsid w:val="0031280A"/>
    <w:rsid w:val="0031300E"/>
    <w:rsid w:val="003131D0"/>
    <w:rsid w:val="00313800"/>
    <w:rsid w:val="00313B9E"/>
    <w:rsid w:val="0031593B"/>
    <w:rsid w:val="00315E27"/>
    <w:rsid w:val="00316370"/>
    <w:rsid w:val="0031650E"/>
    <w:rsid w:val="00317638"/>
    <w:rsid w:val="00317811"/>
    <w:rsid w:val="0031791F"/>
    <w:rsid w:val="00321278"/>
    <w:rsid w:val="00321B2B"/>
    <w:rsid w:val="003221F0"/>
    <w:rsid w:val="003229E5"/>
    <w:rsid w:val="00322D10"/>
    <w:rsid w:val="003230AF"/>
    <w:rsid w:val="00323217"/>
    <w:rsid w:val="00323898"/>
    <w:rsid w:val="00323D49"/>
    <w:rsid w:val="00323FE5"/>
    <w:rsid w:val="00324A33"/>
    <w:rsid w:val="003340AF"/>
    <w:rsid w:val="003355CE"/>
    <w:rsid w:val="003360EA"/>
    <w:rsid w:val="00336524"/>
    <w:rsid w:val="00336B2D"/>
    <w:rsid w:val="00337F0A"/>
    <w:rsid w:val="003419E5"/>
    <w:rsid w:val="00341D5A"/>
    <w:rsid w:val="0034253A"/>
    <w:rsid w:val="003431CB"/>
    <w:rsid w:val="00343502"/>
    <w:rsid w:val="00343709"/>
    <w:rsid w:val="00343D87"/>
    <w:rsid w:val="003442B7"/>
    <w:rsid w:val="00344B8B"/>
    <w:rsid w:val="00345150"/>
    <w:rsid w:val="00345493"/>
    <w:rsid w:val="00345AA6"/>
    <w:rsid w:val="0034636F"/>
    <w:rsid w:val="00346C9E"/>
    <w:rsid w:val="00346FF6"/>
    <w:rsid w:val="00350826"/>
    <w:rsid w:val="00350CD9"/>
    <w:rsid w:val="00350E67"/>
    <w:rsid w:val="003533F2"/>
    <w:rsid w:val="003535BA"/>
    <w:rsid w:val="0035436A"/>
    <w:rsid w:val="00354F6F"/>
    <w:rsid w:val="003554DA"/>
    <w:rsid w:val="00355785"/>
    <w:rsid w:val="0035704C"/>
    <w:rsid w:val="003575A1"/>
    <w:rsid w:val="00357AAE"/>
    <w:rsid w:val="003609F6"/>
    <w:rsid w:val="00360A41"/>
    <w:rsid w:val="00360D51"/>
    <w:rsid w:val="00361369"/>
    <w:rsid w:val="00361DA9"/>
    <w:rsid w:val="003624C9"/>
    <w:rsid w:val="00363801"/>
    <w:rsid w:val="003640BF"/>
    <w:rsid w:val="003641FC"/>
    <w:rsid w:val="0036522A"/>
    <w:rsid w:val="003655B2"/>
    <w:rsid w:val="00365B21"/>
    <w:rsid w:val="00366408"/>
    <w:rsid w:val="003705B7"/>
    <w:rsid w:val="003717CF"/>
    <w:rsid w:val="00372019"/>
    <w:rsid w:val="0037427B"/>
    <w:rsid w:val="00374C60"/>
    <w:rsid w:val="00376642"/>
    <w:rsid w:val="0037695E"/>
    <w:rsid w:val="00376B7E"/>
    <w:rsid w:val="00377A62"/>
    <w:rsid w:val="00380056"/>
    <w:rsid w:val="003802F2"/>
    <w:rsid w:val="0038057B"/>
    <w:rsid w:val="0038133E"/>
    <w:rsid w:val="003818DC"/>
    <w:rsid w:val="00381B0A"/>
    <w:rsid w:val="003823A3"/>
    <w:rsid w:val="003830F7"/>
    <w:rsid w:val="00383561"/>
    <w:rsid w:val="00383600"/>
    <w:rsid w:val="003849A4"/>
    <w:rsid w:val="003854AF"/>
    <w:rsid w:val="0038618D"/>
    <w:rsid w:val="00387391"/>
    <w:rsid w:val="003902BE"/>
    <w:rsid w:val="003911F9"/>
    <w:rsid w:val="00391AF8"/>
    <w:rsid w:val="00392686"/>
    <w:rsid w:val="003926E8"/>
    <w:rsid w:val="00392ABA"/>
    <w:rsid w:val="00392D8D"/>
    <w:rsid w:val="0039354B"/>
    <w:rsid w:val="00393591"/>
    <w:rsid w:val="00393725"/>
    <w:rsid w:val="00393B9A"/>
    <w:rsid w:val="0039612E"/>
    <w:rsid w:val="00396313"/>
    <w:rsid w:val="0039654F"/>
    <w:rsid w:val="003A0255"/>
    <w:rsid w:val="003A1538"/>
    <w:rsid w:val="003A2231"/>
    <w:rsid w:val="003A4024"/>
    <w:rsid w:val="003A499B"/>
    <w:rsid w:val="003A5184"/>
    <w:rsid w:val="003A590A"/>
    <w:rsid w:val="003A6CF6"/>
    <w:rsid w:val="003A7006"/>
    <w:rsid w:val="003A7E23"/>
    <w:rsid w:val="003B001F"/>
    <w:rsid w:val="003B0630"/>
    <w:rsid w:val="003B0960"/>
    <w:rsid w:val="003B0A07"/>
    <w:rsid w:val="003B1B83"/>
    <w:rsid w:val="003B20C0"/>
    <w:rsid w:val="003B3029"/>
    <w:rsid w:val="003B33B7"/>
    <w:rsid w:val="003B4937"/>
    <w:rsid w:val="003B5087"/>
    <w:rsid w:val="003B534D"/>
    <w:rsid w:val="003B6093"/>
    <w:rsid w:val="003B666C"/>
    <w:rsid w:val="003B70FB"/>
    <w:rsid w:val="003B71F5"/>
    <w:rsid w:val="003B74BC"/>
    <w:rsid w:val="003B7A31"/>
    <w:rsid w:val="003C04FE"/>
    <w:rsid w:val="003C0530"/>
    <w:rsid w:val="003C11EA"/>
    <w:rsid w:val="003C2D4E"/>
    <w:rsid w:val="003C41C0"/>
    <w:rsid w:val="003C429E"/>
    <w:rsid w:val="003C4A4E"/>
    <w:rsid w:val="003C4C3B"/>
    <w:rsid w:val="003C5E51"/>
    <w:rsid w:val="003C69ED"/>
    <w:rsid w:val="003C7B2D"/>
    <w:rsid w:val="003D1CC7"/>
    <w:rsid w:val="003D1EF0"/>
    <w:rsid w:val="003D3BB7"/>
    <w:rsid w:val="003D3C8D"/>
    <w:rsid w:val="003D3E95"/>
    <w:rsid w:val="003D5994"/>
    <w:rsid w:val="003D5C0A"/>
    <w:rsid w:val="003D5FE3"/>
    <w:rsid w:val="003D60C1"/>
    <w:rsid w:val="003D74DA"/>
    <w:rsid w:val="003D77E1"/>
    <w:rsid w:val="003E1945"/>
    <w:rsid w:val="003E1B6A"/>
    <w:rsid w:val="003E32B0"/>
    <w:rsid w:val="003E4137"/>
    <w:rsid w:val="003E43F6"/>
    <w:rsid w:val="003E449D"/>
    <w:rsid w:val="003E7AA5"/>
    <w:rsid w:val="003F0006"/>
    <w:rsid w:val="003F01FF"/>
    <w:rsid w:val="003F0DC4"/>
    <w:rsid w:val="003F14BC"/>
    <w:rsid w:val="003F1A7F"/>
    <w:rsid w:val="003F2476"/>
    <w:rsid w:val="003F25AB"/>
    <w:rsid w:val="003F272D"/>
    <w:rsid w:val="003F370C"/>
    <w:rsid w:val="003F4B67"/>
    <w:rsid w:val="003F69D9"/>
    <w:rsid w:val="003F6AD1"/>
    <w:rsid w:val="003F7304"/>
    <w:rsid w:val="003F7C98"/>
    <w:rsid w:val="00400B4C"/>
    <w:rsid w:val="00402E4F"/>
    <w:rsid w:val="004043C5"/>
    <w:rsid w:val="004049A5"/>
    <w:rsid w:val="00405930"/>
    <w:rsid w:val="00410018"/>
    <w:rsid w:val="0041060E"/>
    <w:rsid w:val="00410B49"/>
    <w:rsid w:val="00411788"/>
    <w:rsid w:val="00411EA2"/>
    <w:rsid w:val="00411EAE"/>
    <w:rsid w:val="004135E5"/>
    <w:rsid w:val="00413626"/>
    <w:rsid w:val="00413B80"/>
    <w:rsid w:val="004158E3"/>
    <w:rsid w:val="004164F7"/>
    <w:rsid w:val="004173F2"/>
    <w:rsid w:val="00417A43"/>
    <w:rsid w:val="004201DB"/>
    <w:rsid w:val="00420FB2"/>
    <w:rsid w:val="004229E1"/>
    <w:rsid w:val="00423957"/>
    <w:rsid w:val="00423D34"/>
    <w:rsid w:val="00424B81"/>
    <w:rsid w:val="004251D4"/>
    <w:rsid w:val="00425EC2"/>
    <w:rsid w:val="004268DC"/>
    <w:rsid w:val="00426DF7"/>
    <w:rsid w:val="004303C6"/>
    <w:rsid w:val="004305E4"/>
    <w:rsid w:val="00430D37"/>
    <w:rsid w:val="004314B8"/>
    <w:rsid w:val="00431FC3"/>
    <w:rsid w:val="00432463"/>
    <w:rsid w:val="00432574"/>
    <w:rsid w:val="00432C99"/>
    <w:rsid w:val="004333A2"/>
    <w:rsid w:val="00433C67"/>
    <w:rsid w:val="004349DD"/>
    <w:rsid w:val="00440232"/>
    <w:rsid w:val="00440C1D"/>
    <w:rsid w:val="004420E8"/>
    <w:rsid w:val="00442254"/>
    <w:rsid w:val="00442A30"/>
    <w:rsid w:val="00442AE2"/>
    <w:rsid w:val="00442C58"/>
    <w:rsid w:val="004434B1"/>
    <w:rsid w:val="004449E1"/>
    <w:rsid w:val="00445A5C"/>
    <w:rsid w:val="00446623"/>
    <w:rsid w:val="00446799"/>
    <w:rsid w:val="00447DE8"/>
    <w:rsid w:val="00450406"/>
    <w:rsid w:val="00450E7B"/>
    <w:rsid w:val="0045100A"/>
    <w:rsid w:val="00453842"/>
    <w:rsid w:val="00455A09"/>
    <w:rsid w:val="00460A34"/>
    <w:rsid w:val="00461884"/>
    <w:rsid w:val="0046228C"/>
    <w:rsid w:val="00463360"/>
    <w:rsid w:val="004650A2"/>
    <w:rsid w:val="00465F1B"/>
    <w:rsid w:val="004674BC"/>
    <w:rsid w:val="0046769A"/>
    <w:rsid w:val="00467F94"/>
    <w:rsid w:val="004705E4"/>
    <w:rsid w:val="00470C57"/>
    <w:rsid w:val="00470E05"/>
    <w:rsid w:val="0047138C"/>
    <w:rsid w:val="004721F0"/>
    <w:rsid w:val="00472FBB"/>
    <w:rsid w:val="00474436"/>
    <w:rsid w:val="004749E0"/>
    <w:rsid w:val="00474B9D"/>
    <w:rsid w:val="0047556B"/>
    <w:rsid w:val="00475A31"/>
    <w:rsid w:val="004767A4"/>
    <w:rsid w:val="004767CD"/>
    <w:rsid w:val="0047693C"/>
    <w:rsid w:val="00476F92"/>
    <w:rsid w:val="00477463"/>
    <w:rsid w:val="00477894"/>
    <w:rsid w:val="00477C2B"/>
    <w:rsid w:val="0048024B"/>
    <w:rsid w:val="004806F5"/>
    <w:rsid w:val="00481D9C"/>
    <w:rsid w:val="00481E2D"/>
    <w:rsid w:val="0048221D"/>
    <w:rsid w:val="00482598"/>
    <w:rsid w:val="004826A7"/>
    <w:rsid w:val="00482B21"/>
    <w:rsid w:val="00485FAD"/>
    <w:rsid w:val="00486B92"/>
    <w:rsid w:val="00487543"/>
    <w:rsid w:val="00490DAE"/>
    <w:rsid w:val="00490E6B"/>
    <w:rsid w:val="00492F0D"/>
    <w:rsid w:val="00493711"/>
    <w:rsid w:val="0049418D"/>
    <w:rsid w:val="00494E22"/>
    <w:rsid w:val="00495063"/>
    <w:rsid w:val="00496200"/>
    <w:rsid w:val="004967EE"/>
    <w:rsid w:val="00497844"/>
    <w:rsid w:val="00497D1E"/>
    <w:rsid w:val="004A081B"/>
    <w:rsid w:val="004A095E"/>
    <w:rsid w:val="004A240C"/>
    <w:rsid w:val="004A299F"/>
    <w:rsid w:val="004A2D1E"/>
    <w:rsid w:val="004A4F64"/>
    <w:rsid w:val="004A51B2"/>
    <w:rsid w:val="004A6DD2"/>
    <w:rsid w:val="004A76D0"/>
    <w:rsid w:val="004B387F"/>
    <w:rsid w:val="004B5F31"/>
    <w:rsid w:val="004B6101"/>
    <w:rsid w:val="004B63F2"/>
    <w:rsid w:val="004C00D5"/>
    <w:rsid w:val="004C00E2"/>
    <w:rsid w:val="004C0348"/>
    <w:rsid w:val="004C095B"/>
    <w:rsid w:val="004C1913"/>
    <w:rsid w:val="004C1BB3"/>
    <w:rsid w:val="004C2777"/>
    <w:rsid w:val="004C3BE7"/>
    <w:rsid w:val="004C4601"/>
    <w:rsid w:val="004C6F40"/>
    <w:rsid w:val="004C728F"/>
    <w:rsid w:val="004C7D8B"/>
    <w:rsid w:val="004D0459"/>
    <w:rsid w:val="004D0671"/>
    <w:rsid w:val="004D147C"/>
    <w:rsid w:val="004D191C"/>
    <w:rsid w:val="004D33D7"/>
    <w:rsid w:val="004D6316"/>
    <w:rsid w:val="004D6A19"/>
    <w:rsid w:val="004D75C7"/>
    <w:rsid w:val="004D7E19"/>
    <w:rsid w:val="004E03F8"/>
    <w:rsid w:val="004E3E23"/>
    <w:rsid w:val="004E412A"/>
    <w:rsid w:val="004E45CF"/>
    <w:rsid w:val="004E4761"/>
    <w:rsid w:val="004E4A08"/>
    <w:rsid w:val="004E4A17"/>
    <w:rsid w:val="004E58C3"/>
    <w:rsid w:val="004E6310"/>
    <w:rsid w:val="004E6604"/>
    <w:rsid w:val="004E6FE4"/>
    <w:rsid w:val="004E7329"/>
    <w:rsid w:val="004E75F8"/>
    <w:rsid w:val="004F0004"/>
    <w:rsid w:val="004F1219"/>
    <w:rsid w:val="004F2C88"/>
    <w:rsid w:val="004F3CC2"/>
    <w:rsid w:val="004F4946"/>
    <w:rsid w:val="004F4E37"/>
    <w:rsid w:val="004F5223"/>
    <w:rsid w:val="004F56E2"/>
    <w:rsid w:val="004F63C6"/>
    <w:rsid w:val="004F6DCB"/>
    <w:rsid w:val="004F789D"/>
    <w:rsid w:val="0050074D"/>
    <w:rsid w:val="00501443"/>
    <w:rsid w:val="00501885"/>
    <w:rsid w:val="00501EB7"/>
    <w:rsid w:val="00502BA7"/>
    <w:rsid w:val="00502FB0"/>
    <w:rsid w:val="00504B68"/>
    <w:rsid w:val="00504E0C"/>
    <w:rsid w:val="005055A7"/>
    <w:rsid w:val="00505654"/>
    <w:rsid w:val="00507BA1"/>
    <w:rsid w:val="00507F9C"/>
    <w:rsid w:val="005106FF"/>
    <w:rsid w:val="005108B2"/>
    <w:rsid w:val="005108FC"/>
    <w:rsid w:val="00511481"/>
    <w:rsid w:val="00511868"/>
    <w:rsid w:val="00512999"/>
    <w:rsid w:val="00513276"/>
    <w:rsid w:val="00513F2C"/>
    <w:rsid w:val="00514511"/>
    <w:rsid w:val="005146E2"/>
    <w:rsid w:val="0051481B"/>
    <w:rsid w:val="00517668"/>
    <w:rsid w:val="0051797A"/>
    <w:rsid w:val="00517A56"/>
    <w:rsid w:val="005208EA"/>
    <w:rsid w:val="0052130B"/>
    <w:rsid w:val="005235A4"/>
    <w:rsid w:val="00523702"/>
    <w:rsid w:val="00523CE6"/>
    <w:rsid w:val="00524B66"/>
    <w:rsid w:val="00524E2B"/>
    <w:rsid w:val="00525A59"/>
    <w:rsid w:val="00525AEF"/>
    <w:rsid w:val="0052640F"/>
    <w:rsid w:val="005302B4"/>
    <w:rsid w:val="00532539"/>
    <w:rsid w:val="00532FAF"/>
    <w:rsid w:val="005338A3"/>
    <w:rsid w:val="00533FC8"/>
    <w:rsid w:val="005358F9"/>
    <w:rsid w:val="00535928"/>
    <w:rsid w:val="005360C5"/>
    <w:rsid w:val="00540050"/>
    <w:rsid w:val="005409AC"/>
    <w:rsid w:val="00541E2E"/>
    <w:rsid w:val="00542453"/>
    <w:rsid w:val="00542AE0"/>
    <w:rsid w:val="00542B58"/>
    <w:rsid w:val="005431B8"/>
    <w:rsid w:val="00543A1F"/>
    <w:rsid w:val="00544548"/>
    <w:rsid w:val="00546890"/>
    <w:rsid w:val="00546951"/>
    <w:rsid w:val="0055077B"/>
    <w:rsid w:val="00550E67"/>
    <w:rsid w:val="00551084"/>
    <w:rsid w:val="00551E83"/>
    <w:rsid w:val="00552536"/>
    <w:rsid w:val="00552938"/>
    <w:rsid w:val="00552CB5"/>
    <w:rsid w:val="005534F1"/>
    <w:rsid w:val="00554494"/>
    <w:rsid w:val="00554F44"/>
    <w:rsid w:val="00556B38"/>
    <w:rsid w:val="00556C83"/>
    <w:rsid w:val="00556F9D"/>
    <w:rsid w:val="005570F1"/>
    <w:rsid w:val="005577D0"/>
    <w:rsid w:val="00557C98"/>
    <w:rsid w:val="005600DF"/>
    <w:rsid w:val="005600F4"/>
    <w:rsid w:val="0056094B"/>
    <w:rsid w:val="0056163E"/>
    <w:rsid w:val="00563049"/>
    <w:rsid w:val="0056499A"/>
    <w:rsid w:val="00564DDB"/>
    <w:rsid w:val="00566049"/>
    <w:rsid w:val="00566EF5"/>
    <w:rsid w:val="0056742B"/>
    <w:rsid w:val="00571AF7"/>
    <w:rsid w:val="005727F2"/>
    <w:rsid w:val="00575ABB"/>
    <w:rsid w:val="00575C10"/>
    <w:rsid w:val="00576B5C"/>
    <w:rsid w:val="005777BA"/>
    <w:rsid w:val="005809C0"/>
    <w:rsid w:val="005817F4"/>
    <w:rsid w:val="005834AF"/>
    <w:rsid w:val="005839F5"/>
    <w:rsid w:val="00583C75"/>
    <w:rsid w:val="00583D15"/>
    <w:rsid w:val="005849D5"/>
    <w:rsid w:val="005858DA"/>
    <w:rsid w:val="00587A03"/>
    <w:rsid w:val="0059084F"/>
    <w:rsid w:val="00591AEA"/>
    <w:rsid w:val="0059235D"/>
    <w:rsid w:val="005925AD"/>
    <w:rsid w:val="005943B2"/>
    <w:rsid w:val="00595AD4"/>
    <w:rsid w:val="00596A3A"/>
    <w:rsid w:val="005979F5"/>
    <w:rsid w:val="00597EDC"/>
    <w:rsid w:val="005A0901"/>
    <w:rsid w:val="005A18EE"/>
    <w:rsid w:val="005A294B"/>
    <w:rsid w:val="005A47C6"/>
    <w:rsid w:val="005A4FFB"/>
    <w:rsid w:val="005A762B"/>
    <w:rsid w:val="005A7F1D"/>
    <w:rsid w:val="005B0556"/>
    <w:rsid w:val="005B0C93"/>
    <w:rsid w:val="005B10C2"/>
    <w:rsid w:val="005B13A1"/>
    <w:rsid w:val="005B1529"/>
    <w:rsid w:val="005B17CB"/>
    <w:rsid w:val="005B2603"/>
    <w:rsid w:val="005B2B04"/>
    <w:rsid w:val="005B414B"/>
    <w:rsid w:val="005B563D"/>
    <w:rsid w:val="005B57AF"/>
    <w:rsid w:val="005B5DBD"/>
    <w:rsid w:val="005B5E20"/>
    <w:rsid w:val="005B6CE3"/>
    <w:rsid w:val="005C01E3"/>
    <w:rsid w:val="005C0777"/>
    <w:rsid w:val="005C0BE3"/>
    <w:rsid w:val="005C16B0"/>
    <w:rsid w:val="005C1F95"/>
    <w:rsid w:val="005C2597"/>
    <w:rsid w:val="005C4E29"/>
    <w:rsid w:val="005C547B"/>
    <w:rsid w:val="005C5649"/>
    <w:rsid w:val="005C5D4C"/>
    <w:rsid w:val="005C60AE"/>
    <w:rsid w:val="005C677A"/>
    <w:rsid w:val="005C6B88"/>
    <w:rsid w:val="005D078A"/>
    <w:rsid w:val="005D4FC2"/>
    <w:rsid w:val="005D6886"/>
    <w:rsid w:val="005D745E"/>
    <w:rsid w:val="005D78E7"/>
    <w:rsid w:val="005E017F"/>
    <w:rsid w:val="005E0BC8"/>
    <w:rsid w:val="005E0F37"/>
    <w:rsid w:val="005E283F"/>
    <w:rsid w:val="005E36BE"/>
    <w:rsid w:val="005E3705"/>
    <w:rsid w:val="005E3E0F"/>
    <w:rsid w:val="005E4217"/>
    <w:rsid w:val="005E441D"/>
    <w:rsid w:val="005E48B6"/>
    <w:rsid w:val="005E4F76"/>
    <w:rsid w:val="005E5D2F"/>
    <w:rsid w:val="005E5E1E"/>
    <w:rsid w:val="005E5E62"/>
    <w:rsid w:val="005E6211"/>
    <w:rsid w:val="005E6DB9"/>
    <w:rsid w:val="005E6DE6"/>
    <w:rsid w:val="005F00F2"/>
    <w:rsid w:val="005F0F9D"/>
    <w:rsid w:val="005F31D3"/>
    <w:rsid w:val="005F354A"/>
    <w:rsid w:val="005F46CD"/>
    <w:rsid w:val="005F680F"/>
    <w:rsid w:val="005F6A23"/>
    <w:rsid w:val="005F75A1"/>
    <w:rsid w:val="00600576"/>
    <w:rsid w:val="006005C6"/>
    <w:rsid w:val="00600DD0"/>
    <w:rsid w:val="00600E5F"/>
    <w:rsid w:val="00601766"/>
    <w:rsid w:val="00602A63"/>
    <w:rsid w:val="00602F2F"/>
    <w:rsid w:val="00605712"/>
    <w:rsid w:val="006059D5"/>
    <w:rsid w:val="006063D8"/>
    <w:rsid w:val="00607B9F"/>
    <w:rsid w:val="00607EA9"/>
    <w:rsid w:val="00611174"/>
    <w:rsid w:val="0061158F"/>
    <w:rsid w:val="00612AE3"/>
    <w:rsid w:val="00612B97"/>
    <w:rsid w:val="0061548C"/>
    <w:rsid w:val="00615A47"/>
    <w:rsid w:val="006160AD"/>
    <w:rsid w:val="00616807"/>
    <w:rsid w:val="00616C4B"/>
    <w:rsid w:val="00617C15"/>
    <w:rsid w:val="00617FDF"/>
    <w:rsid w:val="00621F56"/>
    <w:rsid w:val="00622DE8"/>
    <w:rsid w:val="00622F41"/>
    <w:rsid w:val="00624D89"/>
    <w:rsid w:val="00626110"/>
    <w:rsid w:val="00630031"/>
    <w:rsid w:val="0063063C"/>
    <w:rsid w:val="00633136"/>
    <w:rsid w:val="006336B7"/>
    <w:rsid w:val="006345B2"/>
    <w:rsid w:val="006364F7"/>
    <w:rsid w:val="0063729D"/>
    <w:rsid w:val="00637415"/>
    <w:rsid w:val="00641981"/>
    <w:rsid w:val="00641A47"/>
    <w:rsid w:val="0064269D"/>
    <w:rsid w:val="00643155"/>
    <w:rsid w:val="00643AA6"/>
    <w:rsid w:val="00645FDE"/>
    <w:rsid w:val="006460E8"/>
    <w:rsid w:val="0064746D"/>
    <w:rsid w:val="00647486"/>
    <w:rsid w:val="00651AAD"/>
    <w:rsid w:val="00652703"/>
    <w:rsid w:val="00652874"/>
    <w:rsid w:val="0065366A"/>
    <w:rsid w:val="00656846"/>
    <w:rsid w:val="00657451"/>
    <w:rsid w:val="00657E61"/>
    <w:rsid w:val="006607D2"/>
    <w:rsid w:val="006610CA"/>
    <w:rsid w:val="0066116C"/>
    <w:rsid w:val="0066378E"/>
    <w:rsid w:val="006644E5"/>
    <w:rsid w:val="006647DC"/>
    <w:rsid w:val="00664E17"/>
    <w:rsid w:val="0066560D"/>
    <w:rsid w:val="006659C9"/>
    <w:rsid w:val="00666A81"/>
    <w:rsid w:val="00667545"/>
    <w:rsid w:val="00667E94"/>
    <w:rsid w:val="006702CA"/>
    <w:rsid w:val="00670BE0"/>
    <w:rsid w:val="00671891"/>
    <w:rsid w:val="006721F3"/>
    <w:rsid w:val="00674CD5"/>
    <w:rsid w:val="0067748A"/>
    <w:rsid w:val="00677654"/>
    <w:rsid w:val="00680A61"/>
    <w:rsid w:val="00680B14"/>
    <w:rsid w:val="006817F5"/>
    <w:rsid w:val="006832F9"/>
    <w:rsid w:val="006838B6"/>
    <w:rsid w:val="00683D48"/>
    <w:rsid w:val="00684A55"/>
    <w:rsid w:val="00684FF5"/>
    <w:rsid w:val="0068553F"/>
    <w:rsid w:val="00685603"/>
    <w:rsid w:val="006867FB"/>
    <w:rsid w:val="00687220"/>
    <w:rsid w:val="0069080B"/>
    <w:rsid w:val="00690C5C"/>
    <w:rsid w:val="00690F83"/>
    <w:rsid w:val="00693608"/>
    <w:rsid w:val="0069372D"/>
    <w:rsid w:val="00693FB9"/>
    <w:rsid w:val="0069409C"/>
    <w:rsid w:val="0069504E"/>
    <w:rsid w:val="0069618E"/>
    <w:rsid w:val="00697CC6"/>
    <w:rsid w:val="006A012F"/>
    <w:rsid w:val="006A0239"/>
    <w:rsid w:val="006A1818"/>
    <w:rsid w:val="006A1D9A"/>
    <w:rsid w:val="006A2374"/>
    <w:rsid w:val="006A24C2"/>
    <w:rsid w:val="006A2BB0"/>
    <w:rsid w:val="006A3458"/>
    <w:rsid w:val="006A6B7B"/>
    <w:rsid w:val="006A6F14"/>
    <w:rsid w:val="006A6FA0"/>
    <w:rsid w:val="006A7178"/>
    <w:rsid w:val="006A7343"/>
    <w:rsid w:val="006B0903"/>
    <w:rsid w:val="006B1DEC"/>
    <w:rsid w:val="006B2335"/>
    <w:rsid w:val="006B2447"/>
    <w:rsid w:val="006B257A"/>
    <w:rsid w:val="006B2889"/>
    <w:rsid w:val="006B28C3"/>
    <w:rsid w:val="006B3372"/>
    <w:rsid w:val="006B4841"/>
    <w:rsid w:val="006B4B33"/>
    <w:rsid w:val="006B4CD8"/>
    <w:rsid w:val="006B5761"/>
    <w:rsid w:val="006B5CA7"/>
    <w:rsid w:val="006B751C"/>
    <w:rsid w:val="006B7BD2"/>
    <w:rsid w:val="006C0492"/>
    <w:rsid w:val="006C0EA0"/>
    <w:rsid w:val="006C0FFE"/>
    <w:rsid w:val="006C1070"/>
    <w:rsid w:val="006C1E36"/>
    <w:rsid w:val="006C2D35"/>
    <w:rsid w:val="006C2E98"/>
    <w:rsid w:val="006C34C7"/>
    <w:rsid w:val="006C40B7"/>
    <w:rsid w:val="006C499E"/>
    <w:rsid w:val="006C4EBF"/>
    <w:rsid w:val="006C4EE2"/>
    <w:rsid w:val="006C5080"/>
    <w:rsid w:val="006C5E6E"/>
    <w:rsid w:val="006C5FC6"/>
    <w:rsid w:val="006C6139"/>
    <w:rsid w:val="006C6786"/>
    <w:rsid w:val="006C67A7"/>
    <w:rsid w:val="006C70C3"/>
    <w:rsid w:val="006C7F44"/>
    <w:rsid w:val="006D1DC6"/>
    <w:rsid w:val="006D240F"/>
    <w:rsid w:val="006D2D4B"/>
    <w:rsid w:val="006D31AF"/>
    <w:rsid w:val="006D3DB1"/>
    <w:rsid w:val="006D3DCD"/>
    <w:rsid w:val="006D59A4"/>
    <w:rsid w:val="006D6F48"/>
    <w:rsid w:val="006D768A"/>
    <w:rsid w:val="006D7918"/>
    <w:rsid w:val="006E02C1"/>
    <w:rsid w:val="006E0D9A"/>
    <w:rsid w:val="006E0F5F"/>
    <w:rsid w:val="006E1B7A"/>
    <w:rsid w:val="006E1C7B"/>
    <w:rsid w:val="006E1EFC"/>
    <w:rsid w:val="006E257B"/>
    <w:rsid w:val="006E2AA6"/>
    <w:rsid w:val="006E3951"/>
    <w:rsid w:val="006E3EC9"/>
    <w:rsid w:val="006E4626"/>
    <w:rsid w:val="006E5654"/>
    <w:rsid w:val="006E6081"/>
    <w:rsid w:val="006E6871"/>
    <w:rsid w:val="006E6E9A"/>
    <w:rsid w:val="006E7316"/>
    <w:rsid w:val="006F09A4"/>
    <w:rsid w:val="006F14CE"/>
    <w:rsid w:val="006F1D0A"/>
    <w:rsid w:val="006F2AE1"/>
    <w:rsid w:val="006F3B59"/>
    <w:rsid w:val="006F3C59"/>
    <w:rsid w:val="006F4844"/>
    <w:rsid w:val="006F533C"/>
    <w:rsid w:val="006F720D"/>
    <w:rsid w:val="00700951"/>
    <w:rsid w:val="007018D1"/>
    <w:rsid w:val="00703266"/>
    <w:rsid w:val="007034B7"/>
    <w:rsid w:val="00704397"/>
    <w:rsid w:val="0070567C"/>
    <w:rsid w:val="00706D8B"/>
    <w:rsid w:val="0070795E"/>
    <w:rsid w:val="007104A3"/>
    <w:rsid w:val="00710D51"/>
    <w:rsid w:val="0071125C"/>
    <w:rsid w:val="00711B10"/>
    <w:rsid w:val="007127FB"/>
    <w:rsid w:val="007132B1"/>
    <w:rsid w:val="007136BF"/>
    <w:rsid w:val="0071402A"/>
    <w:rsid w:val="007144B2"/>
    <w:rsid w:val="00715BB0"/>
    <w:rsid w:val="00715F39"/>
    <w:rsid w:val="0072015E"/>
    <w:rsid w:val="0072018B"/>
    <w:rsid w:val="00720728"/>
    <w:rsid w:val="00720820"/>
    <w:rsid w:val="00720BB2"/>
    <w:rsid w:val="00720CEE"/>
    <w:rsid w:val="00720CFC"/>
    <w:rsid w:val="00721963"/>
    <w:rsid w:val="00721BAA"/>
    <w:rsid w:val="00723ABC"/>
    <w:rsid w:val="0072599D"/>
    <w:rsid w:val="00727276"/>
    <w:rsid w:val="007274B4"/>
    <w:rsid w:val="0073125B"/>
    <w:rsid w:val="0073151B"/>
    <w:rsid w:val="007326B2"/>
    <w:rsid w:val="00732B7D"/>
    <w:rsid w:val="00732D13"/>
    <w:rsid w:val="00733120"/>
    <w:rsid w:val="00733899"/>
    <w:rsid w:val="007339FC"/>
    <w:rsid w:val="00733DAC"/>
    <w:rsid w:val="00734710"/>
    <w:rsid w:val="0073583D"/>
    <w:rsid w:val="007359E4"/>
    <w:rsid w:val="00737DD8"/>
    <w:rsid w:val="007415CA"/>
    <w:rsid w:val="0074173F"/>
    <w:rsid w:val="00742C42"/>
    <w:rsid w:val="00742F4E"/>
    <w:rsid w:val="007434C0"/>
    <w:rsid w:val="00744538"/>
    <w:rsid w:val="00744544"/>
    <w:rsid w:val="0074770E"/>
    <w:rsid w:val="00747CAD"/>
    <w:rsid w:val="00747E6E"/>
    <w:rsid w:val="00750A05"/>
    <w:rsid w:val="00751AE5"/>
    <w:rsid w:val="00752DE5"/>
    <w:rsid w:val="00753AF2"/>
    <w:rsid w:val="00754E01"/>
    <w:rsid w:val="007564C8"/>
    <w:rsid w:val="00757707"/>
    <w:rsid w:val="00760087"/>
    <w:rsid w:val="007607A7"/>
    <w:rsid w:val="00761857"/>
    <w:rsid w:val="00762212"/>
    <w:rsid w:val="007634DC"/>
    <w:rsid w:val="00763D39"/>
    <w:rsid w:val="00763FE8"/>
    <w:rsid w:val="00765709"/>
    <w:rsid w:val="0076745A"/>
    <w:rsid w:val="00767EC6"/>
    <w:rsid w:val="00771EE9"/>
    <w:rsid w:val="00771FA1"/>
    <w:rsid w:val="00773504"/>
    <w:rsid w:val="007737A6"/>
    <w:rsid w:val="00773E63"/>
    <w:rsid w:val="007746DB"/>
    <w:rsid w:val="007747F7"/>
    <w:rsid w:val="00776840"/>
    <w:rsid w:val="00777049"/>
    <w:rsid w:val="00780B2F"/>
    <w:rsid w:val="00781898"/>
    <w:rsid w:val="00781F2A"/>
    <w:rsid w:val="007845BC"/>
    <w:rsid w:val="0078724F"/>
    <w:rsid w:val="00787CCB"/>
    <w:rsid w:val="007908AA"/>
    <w:rsid w:val="00791240"/>
    <w:rsid w:val="0079143A"/>
    <w:rsid w:val="007917DF"/>
    <w:rsid w:val="007921F5"/>
    <w:rsid w:val="007926A9"/>
    <w:rsid w:val="00793564"/>
    <w:rsid w:val="00793F25"/>
    <w:rsid w:val="00794B25"/>
    <w:rsid w:val="00794F08"/>
    <w:rsid w:val="007972A2"/>
    <w:rsid w:val="007A030B"/>
    <w:rsid w:val="007A1233"/>
    <w:rsid w:val="007A14B4"/>
    <w:rsid w:val="007A2044"/>
    <w:rsid w:val="007A3C09"/>
    <w:rsid w:val="007A49DD"/>
    <w:rsid w:val="007A56D4"/>
    <w:rsid w:val="007A6915"/>
    <w:rsid w:val="007A6E92"/>
    <w:rsid w:val="007A7694"/>
    <w:rsid w:val="007B1814"/>
    <w:rsid w:val="007B20A5"/>
    <w:rsid w:val="007B3F60"/>
    <w:rsid w:val="007B4434"/>
    <w:rsid w:val="007B57E8"/>
    <w:rsid w:val="007B64E3"/>
    <w:rsid w:val="007B6663"/>
    <w:rsid w:val="007C028C"/>
    <w:rsid w:val="007C0608"/>
    <w:rsid w:val="007C0A71"/>
    <w:rsid w:val="007C0FB8"/>
    <w:rsid w:val="007C1265"/>
    <w:rsid w:val="007C14E8"/>
    <w:rsid w:val="007C1671"/>
    <w:rsid w:val="007C28EC"/>
    <w:rsid w:val="007C59B4"/>
    <w:rsid w:val="007C6369"/>
    <w:rsid w:val="007C690C"/>
    <w:rsid w:val="007C726C"/>
    <w:rsid w:val="007D0236"/>
    <w:rsid w:val="007D0BF8"/>
    <w:rsid w:val="007D1B7A"/>
    <w:rsid w:val="007D1E73"/>
    <w:rsid w:val="007D3840"/>
    <w:rsid w:val="007D4505"/>
    <w:rsid w:val="007D4817"/>
    <w:rsid w:val="007D4E3F"/>
    <w:rsid w:val="007D4FA0"/>
    <w:rsid w:val="007D5019"/>
    <w:rsid w:val="007D62F4"/>
    <w:rsid w:val="007D6DA6"/>
    <w:rsid w:val="007D6E56"/>
    <w:rsid w:val="007D6F85"/>
    <w:rsid w:val="007D7C85"/>
    <w:rsid w:val="007E0276"/>
    <w:rsid w:val="007E1936"/>
    <w:rsid w:val="007E1F94"/>
    <w:rsid w:val="007E2573"/>
    <w:rsid w:val="007E272D"/>
    <w:rsid w:val="007E4C3B"/>
    <w:rsid w:val="007E5FA3"/>
    <w:rsid w:val="007E63C5"/>
    <w:rsid w:val="007F0D85"/>
    <w:rsid w:val="007F208E"/>
    <w:rsid w:val="007F26A6"/>
    <w:rsid w:val="007F2DBF"/>
    <w:rsid w:val="007F3281"/>
    <w:rsid w:val="007F459C"/>
    <w:rsid w:val="007F4D8B"/>
    <w:rsid w:val="007F5C57"/>
    <w:rsid w:val="007F5E1E"/>
    <w:rsid w:val="007F63E5"/>
    <w:rsid w:val="007F6D2C"/>
    <w:rsid w:val="0080038D"/>
    <w:rsid w:val="00800E4D"/>
    <w:rsid w:val="00800FB5"/>
    <w:rsid w:val="00801968"/>
    <w:rsid w:val="0080266A"/>
    <w:rsid w:val="008031AF"/>
    <w:rsid w:val="008035C8"/>
    <w:rsid w:val="00803A97"/>
    <w:rsid w:val="00804D4F"/>
    <w:rsid w:val="00805999"/>
    <w:rsid w:val="008064B4"/>
    <w:rsid w:val="00806FEE"/>
    <w:rsid w:val="00807059"/>
    <w:rsid w:val="008070B2"/>
    <w:rsid w:val="008100DF"/>
    <w:rsid w:val="00810B9A"/>
    <w:rsid w:val="008111F3"/>
    <w:rsid w:val="0081190E"/>
    <w:rsid w:val="00811930"/>
    <w:rsid w:val="00812606"/>
    <w:rsid w:val="00812DC5"/>
    <w:rsid w:val="00813553"/>
    <w:rsid w:val="00814A35"/>
    <w:rsid w:val="00814C1E"/>
    <w:rsid w:val="00815B1D"/>
    <w:rsid w:val="00815F56"/>
    <w:rsid w:val="008170A1"/>
    <w:rsid w:val="00817598"/>
    <w:rsid w:val="00820C16"/>
    <w:rsid w:val="008210F5"/>
    <w:rsid w:val="008219A4"/>
    <w:rsid w:val="00821AA9"/>
    <w:rsid w:val="00821D13"/>
    <w:rsid w:val="00822E6F"/>
    <w:rsid w:val="008256F7"/>
    <w:rsid w:val="00825A20"/>
    <w:rsid w:val="00827111"/>
    <w:rsid w:val="008273D8"/>
    <w:rsid w:val="008301C8"/>
    <w:rsid w:val="00830AF0"/>
    <w:rsid w:val="00831150"/>
    <w:rsid w:val="00831AAE"/>
    <w:rsid w:val="00831D16"/>
    <w:rsid w:val="00831EE3"/>
    <w:rsid w:val="00832EF0"/>
    <w:rsid w:val="00833EA4"/>
    <w:rsid w:val="00834BF6"/>
    <w:rsid w:val="00836360"/>
    <w:rsid w:val="00836A77"/>
    <w:rsid w:val="008406E1"/>
    <w:rsid w:val="00841180"/>
    <w:rsid w:val="008425C7"/>
    <w:rsid w:val="00843633"/>
    <w:rsid w:val="00843D39"/>
    <w:rsid w:val="00843FFA"/>
    <w:rsid w:val="00845FB8"/>
    <w:rsid w:val="008464CF"/>
    <w:rsid w:val="008466F2"/>
    <w:rsid w:val="00846760"/>
    <w:rsid w:val="00846E7C"/>
    <w:rsid w:val="00847133"/>
    <w:rsid w:val="0085028D"/>
    <w:rsid w:val="00850B6D"/>
    <w:rsid w:val="0085247E"/>
    <w:rsid w:val="00853718"/>
    <w:rsid w:val="0085440F"/>
    <w:rsid w:val="0085444D"/>
    <w:rsid w:val="00854AB0"/>
    <w:rsid w:val="00854C57"/>
    <w:rsid w:val="00857706"/>
    <w:rsid w:val="00861626"/>
    <w:rsid w:val="0086229B"/>
    <w:rsid w:val="008622D8"/>
    <w:rsid w:val="0086255A"/>
    <w:rsid w:val="0086310C"/>
    <w:rsid w:val="008644DB"/>
    <w:rsid w:val="00865136"/>
    <w:rsid w:val="008661CD"/>
    <w:rsid w:val="00866F99"/>
    <w:rsid w:val="00870065"/>
    <w:rsid w:val="00871173"/>
    <w:rsid w:val="008723F0"/>
    <w:rsid w:val="0087341F"/>
    <w:rsid w:val="00873D03"/>
    <w:rsid w:val="008745F6"/>
    <w:rsid w:val="00874E83"/>
    <w:rsid w:val="00876089"/>
    <w:rsid w:val="00877221"/>
    <w:rsid w:val="00882127"/>
    <w:rsid w:val="008837D6"/>
    <w:rsid w:val="0088442C"/>
    <w:rsid w:val="00885A39"/>
    <w:rsid w:val="00885B99"/>
    <w:rsid w:val="00887319"/>
    <w:rsid w:val="00887D5A"/>
    <w:rsid w:val="00890F9A"/>
    <w:rsid w:val="00891145"/>
    <w:rsid w:val="008917E9"/>
    <w:rsid w:val="00892369"/>
    <w:rsid w:val="00892393"/>
    <w:rsid w:val="00892D51"/>
    <w:rsid w:val="008943C0"/>
    <w:rsid w:val="00896A70"/>
    <w:rsid w:val="00896F12"/>
    <w:rsid w:val="00896F3E"/>
    <w:rsid w:val="008979AC"/>
    <w:rsid w:val="00897B7B"/>
    <w:rsid w:val="008A1AD8"/>
    <w:rsid w:val="008A1CF7"/>
    <w:rsid w:val="008A40CC"/>
    <w:rsid w:val="008A4C12"/>
    <w:rsid w:val="008A6BCC"/>
    <w:rsid w:val="008A7845"/>
    <w:rsid w:val="008B049A"/>
    <w:rsid w:val="008B2CDB"/>
    <w:rsid w:val="008B2F7D"/>
    <w:rsid w:val="008B3058"/>
    <w:rsid w:val="008B358A"/>
    <w:rsid w:val="008B3E54"/>
    <w:rsid w:val="008B4640"/>
    <w:rsid w:val="008B5428"/>
    <w:rsid w:val="008B5B44"/>
    <w:rsid w:val="008B6273"/>
    <w:rsid w:val="008C1441"/>
    <w:rsid w:val="008C15D6"/>
    <w:rsid w:val="008C1878"/>
    <w:rsid w:val="008C40D9"/>
    <w:rsid w:val="008C44D5"/>
    <w:rsid w:val="008C5A8C"/>
    <w:rsid w:val="008C6D70"/>
    <w:rsid w:val="008C6E2A"/>
    <w:rsid w:val="008C7671"/>
    <w:rsid w:val="008C7ACD"/>
    <w:rsid w:val="008D05A3"/>
    <w:rsid w:val="008D0FA8"/>
    <w:rsid w:val="008D1DF5"/>
    <w:rsid w:val="008D1F4D"/>
    <w:rsid w:val="008D2001"/>
    <w:rsid w:val="008D2FD3"/>
    <w:rsid w:val="008D35B5"/>
    <w:rsid w:val="008D4E00"/>
    <w:rsid w:val="008D7021"/>
    <w:rsid w:val="008D716E"/>
    <w:rsid w:val="008E189A"/>
    <w:rsid w:val="008E1BFB"/>
    <w:rsid w:val="008E1DE9"/>
    <w:rsid w:val="008E2A0D"/>
    <w:rsid w:val="008E3D24"/>
    <w:rsid w:val="008E3E53"/>
    <w:rsid w:val="008E5F34"/>
    <w:rsid w:val="008E6310"/>
    <w:rsid w:val="008E6D0C"/>
    <w:rsid w:val="008E6FC1"/>
    <w:rsid w:val="008E7D6D"/>
    <w:rsid w:val="008F0477"/>
    <w:rsid w:val="008F268D"/>
    <w:rsid w:val="008F2B6D"/>
    <w:rsid w:val="008F3E32"/>
    <w:rsid w:val="008F4B33"/>
    <w:rsid w:val="008F588B"/>
    <w:rsid w:val="008F5DEC"/>
    <w:rsid w:val="008F5F2C"/>
    <w:rsid w:val="008F640B"/>
    <w:rsid w:val="008F661F"/>
    <w:rsid w:val="008F67B3"/>
    <w:rsid w:val="0090092C"/>
    <w:rsid w:val="00901150"/>
    <w:rsid w:val="009028D9"/>
    <w:rsid w:val="00902E43"/>
    <w:rsid w:val="009043E5"/>
    <w:rsid w:val="00905360"/>
    <w:rsid w:val="0090541C"/>
    <w:rsid w:val="00905A69"/>
    <w:rsid w:val="00906BC6"/>
    <w:rsid w:val="00906F97"/>
    <w:rsid w:val="00911588"/>
    <w:rsid w:val="00911C43"/>
    <w:rsid w:val="00911E01"/>
    <w:rsid w:val="00912AC0"/>
    <w:rsid w:val="00913174"/>
    <w:rsid w:val="00913619"/>
    <w:rsid w:val="00914496"/>
    <w:rsid w:val="009159F7"/>
    <w:rsid w:val="009161C5"/>
    <w:rsid w:val="00916AB1"/>
    <w:rsid w:val="00917B50"/>
    <w:rsid w:val="009201F3"/>
    <w:rsid w:val="00920379"/>
    <w:rsid w:val="00920642"/>
    <w:rsid w:val="00920A57"/>
    <w:rsid w:val="009210D8"/>
    <w:rsid w:val="009216B5"/>
    <w:rsid w:val="009219B9"/>
    <w:rsid w:val="00921C55"/>
    <w:rsid w:val="00921D5A"/>
    <w:rsid w:val="009238F2"/>
    <w:rsid w:val="0092449B"/>
    <w:rsid w:val="00924E0F"/>
    <w:rsid w:val="00925892"/>
    <w:rsid w:val="00927104"/>
    <w:rsid w:val="009279C2"/>
    <w:rsid w:val="00930869"/>
    <w:rsid w:val="00933835"/>
    <w:rsid w:val="0093384E"/>
    <w:rsid w:val="00933C9E"/>
    <w:rsid w:val="009348D1"/>
    <w:rsid w:val="00934B7C"/>
    <w:rsid w:val="00934F17"/>
    <w:rsid w:val="00935BFF"/>
    <w:rsid w:val="009367F5"/>
    <w:rsid w:val="00937B85"/>
    <w:rsid w:val="00941918"/>
    <w:rsid w:val="0094229C"/>
    <w:rsid w:val="009424A7"/>
    <w:rsid w:val="0094303B"/>
    <w:rsid w:val="00944332"/>
    <w:rsid w:val="009449B7"/>
    <w:rsid w:val="009450EE"/>
    <w:rsid w:val="00945C70"/>
    <w:rsid w:val="00946D58"/>
    <w:rsid w:val="009474E1"/>
    <w:rsid w:val="009478D0"/>
    <w:rsid w:val="00947EA5"/>
    <w:rsid w:val="009501E1"/>
    <w:rsid w:val="0095046F"/>
    <w:rsid w:val="00950B3F"/>
    <w:rsid w:val="0095456A"/>
    <w:rsid w:val="00955AD7"/>
    <w:rsid w:val="0095615B"/>
    <w:rsid w:val="00956DE2"/>
    <w:rsid w:val="009572D4"/>
    <w:rsid w:val="009602DF"/>
    <w:rsid w:val="009604ED"/>
    <w:rsid w:val="00960F26"/>
    <w:rsid w:val="0096101B"/>
    <w:rsid w:val="0096133A"/>
    <w:rsid w:val="009614D9"/>
    <w:rsid w:val="00962C4E"/>
    <w:rsid w:val="00962D2A"/>
    <w:rsid w:val="00963A91"/>
    <w:rsid w:val="00963F7C"/>
    <w:rsid w:val="00964417"/>
    <w:rsid w:val="009645BC"/>
    <w:rsid w:val="00964C4C"/>
    <w:rsid w:val="00964C59"/>
    <w:rsid w:val="009671D2"/>
    <w:rsid w:val="0096735F"/>
    <w:rsid w:val="009714DE"/>
    <w:rsid w:val="00971B08"/>
    <w:rsid w:val="00972B9F"/>
    <w:rsid w:val="00973244"/>
    <w:rsid w:val="0097496E"/>
    <w:rsid w:val="00974CD3"/>
    <w:rsid w:val="00975FAA"/>
    <w:rsid w:val="0097744E"/>
    <w:rsid w:val="00977575"/>
    <w:rsid w:val="009801CC"/>
    <w:rsid w:val="009804C7"/>
    <w:rsid w:val="0098141E"/>
    <w:rsid w:val="00984860"/>
    <w:rsid w:val="00984D17"/>
    <w:rsid w:val="009851FC"/>
    <w:rsid w:val="00985B89"/>
    <w:rsid w:val="0098632E"/>
    <w:rsid w:val="009863B6"/>
    <w:rsid w:val="009864B8"/>
    <w:rsid w:val="009866DA"/>
    <w:rsid w:val="00986E2E"/>
    <w:rsid w:val="00990B5F"/>
    <w:rsid w:val="009912A8"/>
    <w:rsid w:val="009920FD"/>
    <w:rsid w:val="00992F41"/>
    <w:rsid w:val="00993044"/>
    <w:rsid w:val="0099478A"/>
    <w:rsid w:val="00994E3A"/>
    <w:rsid w:val="0099548C"/>
    <w:rsid w:val="009965A6"/>
    <w:rsid w:val="0099777B"/>
    <w:rsid w:val="009977EC"/>
    <w:rsid w:val="009A0BC9"/>
    <w:rsid w:val="009A1038"/>
    <w:rsid w:val="009A2C32"/>
    <w:rsid w:val="009A2C46"/>
    <w:rsid w:val="009A3098"/>
    <w:rsid w:val="009A3710"/>
    <w:rsid w:val="009A476B"/>
    <w:rsid w:val="009A4D72"/>
    <w:rsid w:val="009A4FDF"/>
    <w:rsid w:val="009A5EEE"/>
    <w:rsid w:val="009A7025"/>
    <w:rsid w:val="009A73BD"/>
    <w:rsid w:val="009B0CBB"/>
    <w:rsid w:val="009B23D0"/>
    <w:rsid w:val="009B4354"/>
    <w:rsid w:val="009B4729"/>
    <w:rsid w:val="009B6F4E"/>
    <w:rsid w:val="009B754A"/>
    <w:rsid w:val="009B7792"/>
    <w:rsid w:val="009B7E82"/>
    <w:rsid w:val="009C0E83"/>
    <w:rsid w:val="009C1206"/>
    <w:rsid w:val="009C15B0"/>
    <w:rsid w:val="009C3DBA"/>
    <w:rsid w:val="009C4BE3"/>
    <w:rsid w:val="009C5358"/>
    <w:rsid w:val="009C634A"/>
    <w:rsid w:val="009C65F6"/>
    <w:rsid w:val="009C6F7D"/>
    <w:rsid w:val="009C7D51"/>
    <w:rsid w:val="009D1085"/>
    <w:rsid w:val="009D158C"/>
    <w:rsid w:val="009D15A1"/>
    <w:rsid w:val="009D26EC"/>
    <w:rsid w:val="009D2ABA"/>
    <w:rsid w:val="009D3F22"/>
    <w:rsid w:val="009D4468"/>
    <w:rsid w:val="009D4490"/>
    <w:rsid w:val="009D47F9"/>
    <w:rsid w:val="009D4901"/>
    <w:rsid w:val="009D4D3B"/>
    <w:rsid w:val="009D5430"/>
    <w:rsid w:val="009D719D"/>
    <w:rsid w:val="009D75DB"/>
    <w:rsid w:val="009E002C"/>
    <w:rsid w:val="009E28CC"/>
    <w:rsid w:val="009E2C36"/>
    <w:rsid w:val="009E2E91"/>
    <w:rsid w:val="009E4F45"/>
    <w:rsid w:val="009E5AD4"/>
    <w:rsid w:val="009E5C5C"/>
    <w:rsid w:val="009E62FA"/>
    <w:rsid w:val="009E752C"/>
    <w:rsid w:val="009E7ACD"/>
    <w:rsid w:val="009F075C"/>
    <w:rsid w:val="009F196E"/>
    <w:rsid w:val="009F49C3"/>
    <w:rsid w:val="009F4BA6"/>
    <w:rsid w:val="009F52D6"/>
    <w:rsid w:val="009F5CA4"/>
    <w:rsid w:val="009F6881"/>
    <w:rsid w:val="009F709B"/>
    <w:rsid w:val="009F7F7C"/>
    <w:rsid w:val="00A007FE"/>
    <w:rsid w:val="00A02EEA"/>
    <w:rsid w:val="00A04124"/>
    <w:rsid w:val="00A043F2"/>
    <w:rsid w:val="00A04893"/>
    <w:rsid w:val="00A05669"/>
    <w:rsid w:val="00A06C05"/>
    <w:rsid w:val="00A0707F"/>
    <w:rsid w:val="00A07BF0"/>
    <w:rsid w:val="00A07D23"/>
    <w:rsid w:val="00A07FCA"/>
    <w:rsid w:val="00A1072A"/>
    <w:rsid w:val="00A119EF"/>
    <w:rsid w:val="00A13701"/>
    <w:rsid w:val="00A14B03"/>
    <w:rsid w:val="00A1609A"/>
    <w:rsid w:val="00A16296"/>
    <w:rsid w:val="00A17894"/>
    <w:rsid w:val="00A2016C"/>
    <w:rsid w:val="00A201C0"/>
    <w:rsid w:val="00A2074C"/>
    <w:rsid w:val="00A21296"/>
    <w:rsid w:val="00A21FA1"/>
    <w:rsid w:val="00A22C49"/>
    <w:rsid w:val="00A22CD1"/>
    <w:rsid w:val="00A22DB5"/>
    <w:rsid w:val="00A23729"/>
    <w:rsid w:val="00A23822"/>
    <w:rsid w:val="00A24446"/>
    <w:rsid w:val="00A2469F"/>
    <w:rsid w:val="00A24E5B"/>
    <w:rsid w:val="00A267A9"/>
    <w:rsid w:val="00A26F87"/>
    <w:rsid w:val="00A27156"/>
    <w:rsid w:val="00A301BE"/>
    <w:rsid w:val="00A31221"/>
    <w:rsid w:val="00A315F7"/>
    <w:rsid w:val="00A31781"/>
    <w:rsid w:val="00A31BC8"/>
    <w:rsid w:val="00A333BB"/>
    <w:rsid w:val="00A3364A"/>
    <w:rsid w:val="00A33BE7"/>
    <w:rsid w:val="00A34FC4"/>
    <w:rsid w:val="00A36C4D"/>
    <w:rsid w:val="00A376B2"/>
    <w:rsid w:val="00A40832"/>
    <w:rsid w:val="00A4246B"/>
    <w:rsid w:val="00A42A60"/>
    <w:rsid w:val="00A43BB0"/>
    <w:rsid w:val="00A43E38"/>
    <w:rsid w:val="00A44716"/>
    <w:rsid w:val="00A449DF"/>
    <w:rsid w:val="00A46894"/>
    <w:rsid w:val="00A51A22"/>
    <w:rsid w:val="00A51C60"/>
    <w:rsid w:val="00A53D90"/>
    <w:rsid w:val="00A54A7A"/>
    <w:rsid w:val="00A55341"/>
    <w:rsid w:val="00A55AA8"/>
    <w:rsid w:val="00A57010"/>
    <w:rsid w:val="00A60106"/>
    <w:rsid w:val="00A60348"/>
    <w:rsid w:val="00A6063F"/>
    <w:rsid w:val="00A60BBA"/>
    <w:rsid w:val="00A611C0"/>
    <w:rsid w:val="00A61A70"/>
    <w:rsid w:val="00A62571"/>
    <w:rsid w:val="00A628A1"/>
    <w:rsid w:val="00A641B8"/>
    <w:rsid w:val="00A6489B"/>
    <w:rsid w:val="00A65110"/>
    <w:rsid w:val="00A65138"/>
    <w:rsid w:val="00A65A24"/>
    <w:rsid w:val="00A65C09"/>
    <w:rsid w:val="00A6617E"/>
    <w:rsid w:val="00A66DFF"/>
    <w:rsid w:val="00A678A7"/>
    <w:rsid w:val="00A702A3"/>
    <w:rsid w:val="00A7057E"/>
    <w:rsid w:val="00A70789"/>
    <w:rsid w:val="00A70BE8"/>
    <w:rsid w:val="00A72D3F"/>
    <w:rsid w:val="00A73675"/>
    <w:rsid w:val="00A73C66"/>
    <w:rsid w:val="00A75716"/>
    <w:rsid w:val="00A7750A"/>
    <w:rsid w:val="00A77B11"/>
    <w:rsid w:val="00A77D58"/>
    <w:rsid w:val="00A77DE4"/>
    <w:rsid w:val="00A809AD"/>
    <w:rsid w:val="00A80A0A"/>
    <w:rsid w:val="00A81800"/>
    <w:rsid w:val="00A81B4A"/>
    <w:rsid w:val="00A81DF0"/>
    <w:rsid w:val="00A82706"/>
    <w:rsid w:val="00A851F7"/>
    <w:rsid w:val="00A86486"/>
    <w:rsid w:val="00A86E22"/>
    <w:rsid w:val="00A872E2"/>
    <w:rsid w:val="00A87B83"/>
    <w:rsid w:val="00A90265"/>
    <w:rsid w:val="00A908AA"/>
    <w:rsid w:val="00A916F4"/>
    <w:rsid w:val="00A91CB8"/>
    <w:rsid w:val="00A945E0"/>
    <w:rsid w:val="00A94CBC"/>
    <w:rsid w:val="00A95C36"/>
    <w:rsid w:val="00A960CA"/>
    <w:rsid w:val="00A965DB"/>
    <w:rsid w:val="00A9688B"/>
    <w:rsid w:val="00A9697C"/>
    <w:rsid w:val="00AA041E"/>
    <w:rsid w:val="00AA0470"/>
    <w:rsid w:val="00AA1BF8"/>
    <w:rsid w:val="00AA2C51"/>
    <w:rsid w:val="00AA32C2"/>
    <w:rsid w:val="00AA4C3F"/>
    <w:rsid w:val="00AA5E7D"/>
    <w:rsid w:val="00AA740A"/>
    <w:rsid w:val="00AA749B"/>
    <w:rsid w:val="00AA760E"/>
    <w:rsid w:val="00AA7F8C"/>
    <w:rsid w:val="00AB012F"/>
    <w:rsid w:val="00AB0132"/>
    <w:rsid w:val="00AB1DE8"/>
    <w:rsid w:val="00AB1E8D"/>
    <w:rsid w:val="00AB37EB"/>
    <w:rsid w:val="00AB4929"/>
    <w:rsid w:val="00AB4EB8"/>
    <w:rsid w:val="00AB514A"/>
    <w:rsid w:val="00AB5C3D"/>
    <w:rsid w:val="00AB79C4"/>
    <w:rsid w:val="00AC145B"/>
    <w:rsid w:val="00AC155D"/>
    <w:rsid w:val="00AC2B09"/>
    <w:rsid w:val="00AC2F0D"/>
    <w:rsid w:val="00AC3BA1"/>
    <w:rsid w:val="00AC3C2C"/>
    <w:rsid w:val="00AC4A01"/>
    <w:rsid w:val="00AC5586"/>
    <w:rsid w:val="00AC56B2"/>
    <w:rsid w:val="00AC56FE"/>
    <w:rsid w:val="00AC6F50"/>
    <w:rsid w:val="00AC72CB"/>
    <w:rsid w:val="00AC7775"/>
    <w:rsid w:val="00AD1124"/>
    <w:rsid w:val="00AD1304"/>
    <w:rsid w:val="00AD20EA"/>
    <w:rsid w:val="00AD21BB"/>
    <w:rsid w:val="00AD2772"/>
    <w:rsid w:val="00AD31FA"/>
    <w:rsid w:val="00AD5C20"/>
    <w:rsid w:val="00AD62BC"/>
    <w:rsid w:val="00AD651D"/>
    <w:rsid w:val="00AD74FE"/>
    <w:rsid w:val="00AE04BE"/>
    <w:rsid w:val="00AE175D"/>
    <w:rsid w:val="00AE1A80"/>
    <w:rsid w:val="00AE2575"/>
    <w:rsid w:val="00AE4800"/>
    <w:rsid w:val="00AE53C1"/>
    <w:rsid w:val="00AE5F11"/>
    <w:rsid w:val="00AE6290"/>
    <w:rsid w:val="00AE77C8"/>
    <w:rsid w:val="00AF1170"/>
    <w:rsid w:val="00AF1C82"/>
    <w:rsid w:val="00AF5011"/>
    <w:rsid w:val="00AF58ED"/>
    <w:rsid w:val="00AF685E"/>
    <w:rsid w:val="00AF6F19"/>
    <w:rsid w:val="00AF784E"/>
    <w:rsid w:val="00B00ABA"/>
    <w:rsid w:val="00B01A1A"/>
    <w:rsid w:val="00B027EA"/>
    <w:rsid w:val="00B049FB"/>
    <w:rsid w:val="00B0549B"/>
    <w:rsid w:val="00B06505"/>
    <w:rsid w:val="00B07FE1"/>
    <w:rsid w:val="00B10E17"/>
    <w:rsid w:val="00B1122E"/>
    <w:rsid w:val="00B12E86"/>
    <w:rsid w:val="00B12F48"/>
    <w:rsid w:val="00B1358E"/>
    <w:rsid w:val="00B16311"/>
    <w:rsid w:val="00B16791"/>
    <w:rsid w:val="00B17104"/>
    <w:rsid w:val="00B1765E"/>
    <w:rsid w:val="00B17A24"/>
    <w:rsid w:val="00B20378"/>
    <w:rsid w:val="00B2037B"/>
    <w:rsid w:val="00B20A1E"/>
    <w:rsid w:val="00B21243"/>
    <w:rsid w:val="00B22714"/>
    <w:rsid w:val="00B23896"/>
    <w:rsid w:val="00B23F36"/>
    <w:rsid w:val="00B23F7A"/>
    <w:rsid w:val="00B240B1"/>
    <w:rsid w:val="00B240B3"/>
    <w:rsid w:val="00B24E45"/>
    <w:rsid w:val="00B24F1C"/>
    <w:rsid w:val="00B2618B"/>
    <w:rsid w:val="00B310FD"/>
    <w:rsid w:val="00B318CD"/>
    <w:rsid w:val="00B31C25"/>
    <w:rsid w:val="00B34E2B"/>
    <w:rsid w:val="00B35386"/>
    <w:rsid w:val="00B35867"/>
    <w:rsid w:val="00B35DB5"/>
    <w:rsid w:val="00B36796"/>
    <w:rsid w:val="00B369B7"/>
    <w:rsid w:val="00B408D7"/>
    <w:rsid w:val="00B412CC"/>
    <w:rsid w:val="00B41C6C"/>
    <w:rsid w:val="00B42ECF"/>
    <w:rsid w:val="00B43319"/>
    <w:rsid w:val="00B43CD6"/>
    <w:rsid w:val="00B445AA"/>
    <w:rsid w:val="00B4464C"/>
    <w:rsid w:val="00B4498C"/>
    <w:rsid w:val="00B44B82"/>
    <w:rsid w:val="00B456E4"/>
    <w:rsid w:val="00B45B8E"/>
    <w:rsid w:val="00B46FF9"/>
    <w:rsid w:val="00B51FC7"/>
    <w:rsid w:val="00B525B2"/>
    <w:rsid w:val="00B53636"/>
    <w:rsid w:val="00B54040"/>
    <w:rsid w:val="00B54F28"/>
    <w:rsid w:val="00B56021"/>
    <w:rsid w:val="00B565CD"/>
    <w:rsid w:val="00B5734B"/>
    <w:rsid w:val="00B57870"/>
    <w:rsid w:val="00B6060C"/>
    <w:rsid w:val="00B618AE"/>
    <w:rsid w:val="00B61AD2"/>
    <w:rsid w:val="00B624C4"/>
    <w:rsid w:val="00B62726"/>
    <w:rsid w:val="00B62F3F"/>
    <w:rsid w:val="00B6311E"/>
    <w:rsid w:val="00B633F2"/>
    <w:rsid w:val="00B63D0E"/>
    <w:rsid w:val="00B648EF"/>
    <w:rsid w:val="00B6537D"/>
    <w:rsid w:val="00B655A2"/>
    <w:rsid w:val="00B6560A"/>
    <w:rsid w:val="00B66524"/>
    <w:rsid w:val="00B66D8B"/>
    <w:rsid w:val="00B67C49"/>
    <w:rsid w:val="00B67F80"/>
    <w:rsid w:val="00B67FB9"/>
    <w:rsid w:val="00B70F83"/>
    <w:rsid w:val="00B71F52"/>
    <w:rsid w:val="00B720E7"/>
    <w:rsid w:val="00B736E6"/>
    <w:rsid w:val="00B73871"/>
    <w:rsid w:val="00B73973"/>
    <w:rsid w:val="00B7425B"/>
    <w:rsid w:val="00B7496E"/>
    <w:rsid w:val="00B74CF6"/>
    <w:rsid w:val="00B757AA"/>
    <w:rsid w:val="00B773A4"/>
    <w:rsid w:val="00B801C4"/>
    <w:rsid w:val="00B80E81"/>
    <w:rsid w:val="00B822BD"/>
    <w:rsid w:val="00B8233B"/>
    <w:rsid w:val="00B826F9"/>
    <w:rsid w:val="00B82BF4"/>
    <w:rsid w:val="00B83617"/>
    <w:rsid w:val="00B83BF4"/>
    <w:rsid w:val="00B84C0D"/>
    <w:rsid w:val="00B84E10"/>
    <w:rsid w:val="00B86046"/>
    <w:rsid w:val="00B86ECE"/>
    <w:rsid w:val="00B9054F"/>
    <w:rsid w:val="00B90C56"/>
    <w:rsid w:val="00B92472"/>
    <w:rsid w:val="00B92F92"/>
    <w:rsid w:val="00B94D10"/>
    <w:rsid w:val="00B94D7F"/>
    <w:rsid w:val="00B95482"/>
    <w:rsid w:val="00B97C05"/>
    <w:rsid w:val="00BA0083"/>
    <w:rsid w:val="00BA0A1E"/>
    <w:rsid w:val="00BA0A42"/>
    <w:rsid w:val="00BA0E1D"/>
    <w:rsid w:val="00BA15D8"/>
    <w:rsid w:val="00BA176F"/>
    <w:rsid w:val="00BA2045"/>
    <w:rsid w:val="00BA2D74"/>
    <w:rsid w:val="00BA3119"/>
    <w:rsid w:val="00BA36F3"/>
    <w:rsid w:val="00BA4193"/>
    <w:rsid w:val="00BA5D82"/>
    <w:rsid w:val="00BA64D6"/>
    <w:rsid w:val="00BA6C08"/>
    <w:rsid w:val="00BA7A42"/>
    <w:rsid w:val="00BA7E1D"/>
    <w:rsid w:val="00BB1301"/>
    <w:rsid w:val="00BB1BBB"/>
    <w:rsid w:val="00BB1C0A"/>
    <w:rsid w:val="00BB25A8"/>
    <w:rsid w:val="00BB37F4"/>
    <w:rsid w:val="00BB42E0"/>
    <w:rsid w:val="00BB4EBB"/>
    <w:rsid w:val="00BB4EBC"/>
    <w:rsid w:val="00BB6D08"/>
    <w:rsid w:val="00BB6D9F"/>
    <w:rsid w:val="00BC199A"/>
    <w:rsid w:val="00BC2413"/>
    <w:rsid w:val="00BC2B22"/>
    <w:rsid w:val="00BC2E54"/>
    <w:rsid w:val="00BC360F"/>
    <w:rsid w:val="00BC4803"/>
    <w:rsid w:val="00BC62E3"/>
    <w:rsid w:val="00BC6D17"/>
    <w:rsid w:val="00BD0556"/>
    <w:rsid w:val="00BD1646"/>
    <w:rsid w:val="00BD1696"/>
    <w:rsid w:val="00BD19B3"/>
    <w:rsid w:val="00BD1A5C"/>
    <w:rsid w:val="00BD2128"/>
    <w:rsid w:val="00BD2269"/>
    <w:rsid w:val="00BD2273"/>
    <w:rsid w:val="00BD2715"/>
    <w:rsid w:val="00BD2B9E"/>
    <w:rsid w:val="00BD3AFF"/>
    <w:rsid w:val="00BD3CCA"/>
    <w:rsid w:val="00BD3D43"/>
    <w:rsid w:val="00BD45B9"/>
    <w:rsid w:val="00BD5384"/>
    <w:rsid w:val="00BD5A20"/>
    <w:rsid w:val="00BD7102"/>
    <w:rsid w:val="00BE07B7"/>
    <w:rsid w:val="00BE0B66"/>
    <w:rsid w:val="00BE12BC"/>
    <w:rsid w:val="00BE25A6"/>
    <w:rsid w:val="00BE2AA6"/>
    <w:rsid w:val="00BE40FE"/>
    <w:rsid w:val="00BE5F55"/>
    <w:rsid w:val="00BE609F"/>
    <w:rsid w:val="00BE6143"/>
    <w:rsid w:val="00BE618D"/>
    <w:rsid w:val="00BE63DE"/>
    <w:rsid w:val="00BE7E65"/>
    <w:rsid w:val="00BF0096"/>
    <w:rsid w:val="00BF13A6"/>
    <w:rsid w:val="00BF18F9"/>
    <w:rsid w:val="00BF1AF2"/>
    <w:rsid w:val="00BF20E1"/>
    <w:rsid w:val="00BF32BB"/>
    <w:rsid w:val="00BF3822"/>
    <w:rsid w:val="00BF6269"/>
    <w:rsid w:val="00BF75E3"/>
    <w:rsid w:val="00BF7842"/>
    <w:rsid w:val="00BF785D"/>
    <w:rsid w:val="00C0018A"/>
    <w:rsid w:val="00C00DC1"/>
    <w:rsid w:val="00C01CC1"/>
    <w:rsid w:val="00C0358B"/>
    <w:rsid w:val="00C03FE2"/>
    <w:rsid w:val="00C04526"/>
    <w:rsid w:val="00C060B7"/>
    <w:rsid w:val="00C06997"/>
    <w:rsid w:val="00C073B7"/>
    <w:rsid w:val="00C10FB2"/>
    <w:rsid w:val="00C11C47"/>
    <w:rsid w:val="00C125D3"/>
    <w:rsid w:val="00C15371"/>
    <w:rsid w:val="00C166B5"/>
    <w:rsid w:val="00C167FD"/>
    <w:rsid w:val="00C17186"/>
    <w:rsid w:val="00C225D7"/>
    <w:rsid w:val="00C23933"/>
    <w:rsid w:val="00C241CB"/>
    <w:rsid w:val="00C259DC"/>
    <w:rsid w:val="00C275FA"/>
    <w:rsid w:val="00C277A3"/>
    <w:rsid w:val="00C3081D"/>
    <w:rsid w:val="00C30AD8"/>
    <w:rsid w:val="00C323E7"/>
    <w:rsid w:val="00C32566"/>
    <w:rsid w:val="00C330FC"/>
    <w:rsid w:val="00C33376"/>
    <w:rsid w:val="00C336E7"/>
    <w:rsid w:val="00C33C7F"/>
    <w:rsid w:val="00C33CE6"/>
    <w:rsid w:val="00C342F9"/>
    <w:rsid w:val="00C34DA9"/>
    <w:rsid w:val="00C35086"/>
    <w:rsid w:val="00C352A1"/>
    <w:rsid w:val="00C360BF"/>
    <w:rsid w:val="00C3642F"/>
    <w:rsid w:val="00C376F9"/>
    <w:rsid w:val="00C409F1"/>
    <w:rsid w:val="00C415C7"/>
    <w:rsid w:val="00C41674"/>
    <w:rsid w:val="00C41779"/>
    <w:rsid w:val="00C41FEC"/>
    <w:rsid w:val="00C427A6"/>
    <w:rsid w:val="00C4470B"/>
    <w:rsid w:val="00C44BE2"/>
    <w:rsid w:val="00C44E21"/>
    <w:rsid w:val="00C4574F"/>
    <w:rsid w:val="00C458AF"/>
    <w:rsid w:val="00C45DAF"/>
    <w:rsid w:val="00C46201"/>
    <w:rsid w:val="00C46226"/>
    <w:rsid w:val="00C4661E"/>
    <w:rsid w:val="00C46634"/>
    <w:rsid w:val="00C474EF"/>
    <w:rsid w:val="00C479C0"/>
    <w:rsid w:val="00C47D26"/>
    <w:rsid w:val="00C509C6"/>
    <w:rsid w:val="00C519A4"/>
    <w:rsid w:val="00C52241"/>
    <w:rsid w:val="00C538B9"/>
    <w:rsid w:val="00C55C7A"/>
    <w:rsid w:val="00C55FE5"/>
    <w:rsid w:val="00C567D2"/>
    <w:rsid w:val="00C60602"/>
    <w:rsid w:val="00C6113B"/>
    <w:rsid w:val="00C614DF"/>
    <w:rsid w:val="00C6214D"/>
    <w:rsid w:val="00C621DB"/>
    <w:rsid w:val="00C63BA2"/>
    <w:rsid w:val="00C6518A"/>
    <w:rsid w:val="00C653AB"/>
    <w:rsid w:val="00C6574A"/>
    <w:rsid w:val="00C6626A"/>
    <w:rsid w:val="00C66DFE"/>
    <w:rsid w:val="00C6798B"/>
    <w:rsid w:val="00C67BF9"/>
    <w:rsid w:val="00C7171A"/>
    <w:rsid w:val="00C72AC5"/>
    <w:rsid w:val="00C73BE5"/>
    <w:rsid w:val="00C742B2"/>
    <w:rsid w:val="00C74565"/>
    <w:rsid w:val="00C75378"/>
    <w:rsid w:val="00C75D5A"/>
    <w:rsid w:val="00C75E00"/>
    <w:rsid w:val="00C75F61"/>
    <w:rsid w:val="00C761B2"/>
    <w:rsid w:val="00C76E95"/>
    <w:rsid w:val="00C76F40"/>
    <w:rsid w:val="00C77436"/>
    <w:rsid w:val="00C775DB"/>
    <w:rsid w:val="00C8084E"/>
    <w:rsid w:val="00C81C5F"/>
    <w:rsid w:val="00C825C9"/>
    <w:rsid w:val="00C82B7A"/>
    <w:rsid w:val="00C838B7"/>
    <w:rsid w:val="00C83F11"/>
    <w:rsid w:val="00C84F7F"/>
    <w:rsid w:val="00C861F1"/>
    <w:rsid w:val="00C86B0B"/>
    <w:rsid w:val="00C86E73"/>
    <w:rsid w:val="00C86EB8"/>
    <w:rsid w:val="00C90809"/>
    <w:rsid w:val="00C91042"/>
    <w:rsid w:val="00C93FBF"/>
    <w:rsid w:val="00C96CBA"/>
    <w:rsid w:val="00C9764F"/>
    <w:rsid w:val="00C97C53"/>
    <w:rsid w:val="00CA1339"/>
    <w:rsid w:val="00CA186F"/>
    <w:rsid w:val="00CA1AC8"/>
    <w:rsid w:val="00CA354F"/>
    <w:rsid w:val="00CA44EF"/>
    <w:rsid w:val="00CA56B6"/>
    <w:rsid w:val="00CA5A2F"/>
    <w:rsid w:val="00CA73B0"/>
    <w:rsid w:val="00CA79C0"/>
    <w:rsid w:val="00CB0D50"/>
    <w:rsid w:val="00CB2189"/>
    <w:rsid w:val="00CB2A2D"/>
    <w:rsid w:val="00CB4B20"/>
    <w:rsid w:val="00CB59E8"/>
    <w:rsid w:val="00CB64BC"/>
    <w:rsid w:val="00CB6551"/>
    <w:rsid w:val="00CB6C6A"/>
    <w:rsid w:val="00CB7031"/>
    <w:rsid w:val="00CB7AAD"/>
    <w:rsid w:val="00CC0D71"/>
    <w:rsid w:val="00CC1969"/>
    <w:rsid w:val="00CC1DFA"/>
    <w:rsid w:val="00CC2584"/>
    <w:rsid w:val="00CC3297"/>
    <w:rsid w:val="00CC355E"/>
    <w:rsid w:val="00CC4200"/>
    <w:rsid w:val="00CC4872"/>
    <w:rsid w:val="00CC7459"/>
    <w:rsid w:val="00CC77EF"/>
    <w:rsid w:val="00CD265F"/>
    <w:rsid w:val="00CD294F"/>
    <w:rsid w:val="00CD4BA1"/>
    <w:rsid w:val="00CD4BCE"/>
    <w:rsid w:val="00CD4EEE"/>
    <w:rsid w:val="00CD4F2B"/>
    <w:rsid w:val="00CD4F84"/>
    <w:rsid w:val="00CD56CD"/>
    <w:rsid w:val="00CD5A4B"/>
    <w:rsid w:val="00CD7061"/>
    <w:rsid w:val="00CD7713"/>
    <w:rsid w:val="00CE042D"/>
    <w:rsid w:val="00CE0775"/>
    <w:rsid w:val="00CE1A12"/>
    <w:rsid w:val="00CE39A9"/>
    <w:rsid w:val="00CE400F"/>
    <w:rsid w:val="00CE409E"/>
    <w:rsid w:val="00CE4F81"/>
    <w:rsid w:val="00CE5E4E"/>
    <w:rsid w:val="00CE761D"/>
    <w:rsid w:val="00CE7DD4"/>
    <w:rsid w:val="00CF0A79"/>
    <w:rsid w:val="00CF0BF8"/>
    <w:rsid w:val="00CF0CFA"/>
    <w:rsid w:val="00CF18E1"/>
    <w:rsid w:val="00CF195E"/>
    <w:rsid w:val="00CF19D5"/>
    <w:rsid w:val="00CF1B56"/>
    <w:rsid w:val="00CF2162"/>
    <w:rsid w:val="00CF2210"/>
    <w:rsid w:val="00CF31A0"/>
    <w:rsid w:val="00CF3337"/>
    <w:rsid w:val="00CF415E"/>
    <w:rsid w:val="00CF4593"/>
    <w:rsid w:val="00CF4595"/>
    <w:rsid w:val="00CF6060"/>
    <w:rsid w:val="00CF60A0"/>
    <w:rsid w:val="00D00E3D"/>
    <w:rsid w:val="00D01BDC"/>
    <w:rsid w:val="00D01E10"/>
    <w:rsid w:val="00D02250"/>
    <w:rsid w:val="00D03CEE"/>
    <w:rsid w:val="00D04120"/>
    <w:rsid w:val="00D054B2"/>
    <w:rsid w:val="00D05654"/>
    <w:rsid w:val="00D05BD7"/>
    <w:rsid w:val="00D064ED"/>
    <w:rsid w:val="00D1107C"/>
    <w:rsid w:val="00D11A1B"/>
    <w:rsid w:val="00D11CD6"/>
    <w:rsid w:val="00D12443"/>
    <w:rsid w:val="00D12992"/>
    <w:rsid w:val="00D1370A"/>
    <w:rsid w:val="00D14AE0"/>
    <w:rsid w:val="00D14C91"/>
    <w:rsid w:val="00D153D7"/>
    <w:rsid w:val="00D158D7"/>
    <w:rsid w:val="00D20314"/>
    <w:rsid w:val="00D20620"/>
    <w:rsid w:val="00D21932"/>
    <w:rsid w:val="00D21DBD"/>
    <w:rsid w:val="00D21DEE"/>
    <w:rsid w:val="00D22F34"/>
    <w:rsid w:val="00D2362B"/>
    <w:rsid w:val="00D2543D"/>
    <w:rsid w:val="00D25D78"/>
    <w:rsid w:val="00D25F2F"/>
    <w:rsid w:val="00D26126"/>
    <w:rsid w:val="00D2726B"/>
    <w:rsid w:val="00D275EA"/>
    <w:rsid w:val="00D27E52"/>
    <w:rsid w:val="00D30E52"/>
    <w:rsid w:val="00D31935"/>
    <w:rsid w:val="00D32388"/>
    <w:rsid w:val="00D33B26"/>
    <w:rsid w:val="00D347DA"/>
    <w:rsid w:val="00D350BB"/>
    <w:rsid w:val="00D35454"/>
    <w:rsid w:val="00D371AF"/>
    <w:rsid w:val="00D40249"/>
    <w:rsid w:val="00D403B7"/>
    <w:rsid w:val="00D41931"/>
    <w:rsid w:val="00D4370A"/>
    <w:rsid w:val="00D4426A"/>
    <w:rsid w:val="00D446FB"/>
    <w:rsid w:val="00D44DE9"/>
    <w:rsid w:val="00D450AE"/>
    <w:rsid w:val="00D46849"/>
    <w:rsid w:val="00D46EC1"/>
    <w:rsid w:val="00D473F7"/>
    <w:rsid w:val="00D501B5"/>
    <w:rsid w:val="00D51950"/>
    <w:rsid w:val="00D52F62"/>
    <w:rsid w:val="00D55244"/>
    <w:rsid w:val="00D57536"/>
    <w:rsid w:val="00D60440"/>
    <w:rsid w:val="00D60E2C"/>
    <w:rsid w:val="00D6119E"/>
    <w:rsid w:val="00D61255"/>
    <w:rsid w:val="00D61673"/>
    <w:rsid w:val="00D62319"/>
    <w:rsid w:val="00D639F7"/>
    <w:rsid w:val="00D64F25"/>
    <w:rsid w:val="00D65FF8"/>
    <w:rsid w:val="00D72F0F"/>
    <w:rsid w:val="00D73EF3"/>
    <w:rsid w:val="00D748C0"/>
    <w:rsid w:val="00D750DB"/>
    <w:rsid w:val="00D7596C"/>
    <w:rsid w:val="00D75BD8"/>
    <w:rsid w:val="00D75DD5"/>
    <w:rsid w:val="00D76BFB"/>
    <w:rsid w:val="00D81282"/>
    <w:rsid w:val="00D85219"/>
    <w:rsid w:val="00D85502"/>
    <w:rsid w:val="00D85F64"/>
    <w:rsid w:val="00D9078D"/>
    <w:rsid w:val="00D915B5"/>
    <w:rsid w:val="00D918AE"/>
    <w:rsid w:val="00D92F94"/>
    <w:rsid w:val="00D9305C"/>
    <w:rsid w:val="00D933D3"/>
    <w:rsid w:val="00D93C18"/>
    <w:rsid w:val="00D944A2"/>
    <w:rsid w:val="00D94B18"/>
    <w:rsid w:val="00D964AA"/>
    <w:rsid w:val="00D971B2"/>
    <w:rsid w:val="00DA13A3"/>
    <w:rsid w:val="00DA1926"/>
    <w:rsid w:val="00DA1AE7"/>
    <w:rsid w:val="00DA3090"/>
    <w:rsid w:val="00DA3105"/>
    <w:rsid w:val="00DA49B1"/>
    <w:rsid w:val="00DA52DF"/>
    <w:rsid w:val="00DA6CB0"/>
    <w:rsid w:val="00DA74C2"/>
    <w:rsid w:val="00DA7852"/>
    <w:rsid w:val="00DA7B78"/>
    <w:rsid w:val="00DB2341"/>
    <w:rsid w:val="00DB2628"/>
    <w:rsid w:val="00DB27F6"/>
    <w:rsid w:val="00DB3019"/>
    <w:rsid w:val="00DB5046"/>
    <w:rsid w:val="00DB691E"/>
    <w:rsid w:val="00DB7D07"/>
    <w:rsid w:val="00DC057D"/>
    <w:rsid w:val="00DC088F"/>
    <w:rsid w:val="00DC0A49"/>
    <w:rsid w:val="00DC227B"/>
    <w:rsid w:val="00DC2FA8"/>
    <w:rsid w:val="00DC358D"/>
    <w:rsid w:val="00DC3600"/>
    <w:rsid w:val="00DC5718"/>
    <w:rsid w:val="00DC62F7"/>
    <w:rsid w:val="00DC738F"/>
    <w:rsid w:val="00DC7633"/>
    <w:rsid w:val="00DD00DF"/>
    <w:rsid w:val="00DD04A5"/>
    <w:rsid w:val="00DD084E"/>
    <w:rsid w:val="00DD1E0A"/>
    <w:rsid w:val="00DD240C"/>
    <w:rsid w:val="00DD262A"/>
    <w:rsid w:val="00DD2F98"/>
    <w:rsid w:val="00DD3521"/>
    <w:rsid w:val="00DD3BAC"/>
    <w:rsid w:val="00DD4DCA"/>
    <w:rsid w:val="00DD5533"/>
    <w:rsid w:val="00DD5C4C"/>
    <w:rsid w:val="00DD5F66"/>
    <w:rsid w:val="00DD6D57"/>
    <w:rsid w:val="00DD72CA"/>
    <w:rsid w:val="00DD7548"/>
    <w:rsid w:val="00DE0ADA"/>
    <w:rsid w:val="00DE1BC0"/>
    <w:rsid w:val="00DE298F"/>
    <w:rsid w:val="00DE3369"/>
    <w:rsid w:val="00DE4D1A"/>
    <w:rsid w:val="00DE4E41"/>
    <w:rsid w:val="00DE5904"/>
    <w:rsid w:val="00DE59EC"/>
    <w:rsid w:val="00DE63A5"/>
    <w:rsid w:val="00DE6ED1"/>
    <w:rsid w:val="00DE7ACB"/>
    <w:rsid w:val="00DF10F0"/>
    <w:rsid w:val="00DF24DE"/>
    <w:rsid w:val="00DF3598"/>
    <w:rsid w:val="00DF3BD7"/>
    <w:rsid w:val="00DF4E29"/>
    <w:rsid w:val="00DF5485"/>
    <w:rsid w:val="00DF67BB"/>
    <w:rsid w:val="00DF680D"/>
    <w:rsid w:val="00E00492"/>
    <w:rsid w:val="00E01A12"/>
    <w:rsid w:val="00E02031"/>
    <w:rsid w:val="00E02346"/>
    <w:rsid w:val="00E0259A"/>
    <w:rsid w:val="00E02ABE"/>
    <w:rsid w:val="00E033C3"/>
    <w:rsid w:val="00E04731"/>
    <w:rsid w:val="00E049E0"/>
    <w:rsid w:val="00E0520D"/>
    <w:rsid w:val="00E05D2A"/>
    <w:rsid w:val="00E11888"/>
    <w:rsid w:val="00E12835"/>
    <w:rsid w:val="00E13533"/>
    <w:rsid w:val="00E146CD"/>
    <w:rsid w:val="00E14934"/>
    <w:rsid w:val="00E17157"/>
    <w:rsid w:val="00E20168"/>
    <w:rsid w:val="00E201A6"/>
    <w:rsid w:val="00E202F5"/>
    <w:rsid w:val="00E21002"/>
    <w:rsid w:val="00E23CB0"/>
    <w:rsid w:val="00E23FA0"/>
    <w:rsid w:val="00E253F4"/>
    <w:rsid w:val="00E270C5"/>
    <w:rsid w:val="00E27890"/>
    <w:rsid w:val="00E27AB4"/>
    <w:rsid w:val="00E27FFD"/>
    <w:rsid w:val="00E30696"/>
    <w:rsid w:val="00E30BE0"/>
    <w:rsid w:val="00E30BE3"/>
    <w:rsid w:val="00E312F7"/>
    <w:rsid w:val="00E3325E"/>
    <w:rsid w:val="00E337DA"/>
    <w:rsid w:val="00E33FB3"/>
    <w:rsid w:val="00E3471A"/>
    <w:rsid w:val="00E354AF"/>
    <w:rsid w:val="00E35643"/>
    <w:rsid w:val="00E36A20"/>
    <w:rsid w:val="00E37268"/>
    <w:rsid w:val="00E3737B"/>
    <w:rsid w:val="00E3755B"/>
    <w:rsid w:val="00E378F4"/>
    <w:rsid w:val="00E40850"/>
    <w:rsid w:val="00E418E1"/>
    <w:rsid w:val="00E431E3"/>
    <w:rsid w:val="00E436B4"/>
    <w:rsid w:val="00E4531A"/>
    <w:rsid w:val="00E46F15"/>
    <w:rsid w:val="00E50AEF"/>
    <w:rsid w:val="00E50B27"/>
    <w:rsid w:val="00E50BF4"/>
    <w:rsid w:val="00E50E2C"/>
    <w:rsid w:val="00E51C97"/>
    <w:rsid w:val="00E52EFC"/>
    <w:rsid w:val="00E54258"/>
    <w:rsid w:val="00E54302"/>
    <w:rsid w:val="00E546BD"/>
    <w:rsid w:val="00E56FD7"/>
    <w:rsid w:val="00E6117B"/>
    <w:rsid w:val="00E61AE7"/>
    <w:rsid w:val="00E629B6"/>
    <w:rsid w:val="00E62BE8"/>
    <w:rsid w:val="00E63B19"/>
    <w:rsid w:val="00E63BA0"/>
    <w:rsid w:val="00E66333"/>
    <w:rsid w:val="00E671C7"/>
    <w:rsid w:val="00E674E4"/>
    <w:rsid w:val="00E6753A"/>
    <w:rsid w:val="00E70494"/>
    <w:rsid w:val="00E726DB"/>
    <w:rsid w:val="00E72808"/>
    <w:rsid w:val="00E7417A"/>
    <w:rsid w:val="00E743C2"/>
    <w:rsid w:val="00E74EFA"/>
    <w:rsid w:val="00E75BE8"/>
    <w:rsid w:val="00E76A28"/>
    <w:rsid w:val="00E76AD7"/>
    <w:rsid w:val="00E77D98"/>
    <w:rsid w:val="00E802E3"/>
    <w:rsid w:val="00E819DE"/>
    <w:rsid w:val="00E85719"/>
    <w:rsid w:val="00E85EAE"/>
    <w:rsid w:val="00E86622"/>
    <w:rsid w:val="00E87D60"/>
    <w:rsid w:val="00E902A0"/>
    <w:rsid w:val="00E908D1"/>
    <w:rsid w:val="00E91833"/>
    <w:rsid w:val="00E926AB"/>
    <w:rsid w:val="00E927C2"/>
    <w:rsid w:val="00E92B2B"/>
    <w:rsid w:val="00E934D3"/>
    <w:rsid w:val="00E94CF5"/>
    <w:rsid w:val="00E954FA"/>
    <w:rsid w:val="00E9551F"/>
    <w:rsid w:val="00E95BD7"/>
    <w:rsid w:val="00E9668D"/>
    <w:rsid w:val="00E96F06"/>
    <w:rsid w:val="00E972A1"/>
    <w:rsid w:val="00EA003A"/>
    <w:rsid w:val="00EA175F"/>
    <w:rsid w:val="00EA2E99"/>
    <w:rsid w:val="00EA3802"/>
    <w:rsid w:val="00EA3CFE"/>
    <w:rsid w:val="00EA43A6"/>
    <w:rsid w:val="00EA6679"/>
    <w:rsid w:val="00EA6896"/>
    <w:rsid w:val="00EA68D0"/>
    <w:rsid w:val="00EA6DD0"/>
    <w:rsid w:val="00EA7212"/>
    <w:rsid w:val="00EA7ABC"/>
    <w:rsid w:val="00EB0344"/>
    <w:rsid w:val="00EB0780"/>
    <w:rsid w:val="00EB09C4"/>
    <w:rsid w:val="00EB0E3F"/>
    <w:rsid w:val="00EB1A33"/>
    <w:rsid w:val="00EB21AD"/>
    <w:rsid w:val="00EB3D57"/>
    <w:rsid w:val="00EB4E26"/>
    <w:rsid w:val="00EB4F7E"/>
    <w:rsid w:val="00EB548E"/>
    <w:rsid w:val="00EB5EEE"/>
    <w:rsid w:val="00EC0335"/>
    <w:rsid w:val="00EC143A"/>
    <w:rsid w:val="00EC28EE"/>
    <w:rsid w:val="00EC29C8"/>
    <w:rsid w:val="00EC2CDA"/>
    <w:rsid w:val="00EC31D7"/>
    <w:rsid w:val="00EC4815"/>
    <w:rsid w:val="00EC48C8"/>
    <w:rsid w:val="00EC4BA9"/>
    <w:rsid w:val="00EC58E9"/>
    <w:rsid w:val="00EC75B2"/>
    <w:rsid w:val="00ED0CFB"/>
    <w:rsid w:val="00ED0DCF"/>
    <w:rsid w:val="00ED0F9E"/>
    <w:rsid w:val="00ED10C4"/>
    <w:rsid w:val="00ED12FC"/>
    <w:rsid w:val="00ED172B"/>
    <w:rsid w:val="00ED1F99"/>
    <w:rsid w:val="00ED26A3"/>
    <w:rsid w:val="00ED3E66"/>
    <w:rsid w:val="00ED3FC5"/>
    <w:rsid w:val="00ED4264"/>
    <w:rsid w:val="00ED42BE"/>
    <w:rsid w:val="00ED4C65"/>
    <w:rsid w:val="00ED5786"/>
    <w:rsid w:val="00ED5A89"/>
    <w:rsid w:val="00ED5ECB"/>
    <w:rsid w:val="00EE00B8"/>
    <w:rsid w:val="00EE1746"/>
    <w:rsid w:val="00EE2657"/>
    <w:rsid w:val="00EE4719"/>
    <w:rsid w:val="00EE5052"/>
    <w:rsid w:val="00EE5FEC"/>
    <w:rsid w:val="00EE6817"/>
    <w:rsid w:val="00EE6E9F"/>
    <w:rsid w:val="00EE73A6"/>
    <w:rsid w:val="00EE7541"/>
    <w:rsid w:val="00EE7B5B"/>
    <w:rsid w:val="00EE7ED6"/>
    <w:rsid w:val="00EF167D"/>
    <w:rsid w:val="00EF2180"/>
    <w:rsid w:val="00EF367E"/>
    <w:rsid w:val="00EF3DF3"/>
    <w:rsid w:val="00EF418D"/>
    <w:rsid w:val="00EF4A4E"/>
    <w:rsid w:val="00EF4AAB"/>
    <w:rsid w:val="00EF5E74"/>
    <w:rsid w:val="00F01DEB"/>
    <w:rsid w:val="00F04187"/>
    <w:rsid w:val="00F05284"/>
    <w:rsid w:val="00F05AE2"/>
    <w:rsid w:val="00F06A00"/>
    <w:rsid w:val="00F0799A"/>
    <w:rsid w:val="00F079AD"/>
    <w:rsid w:val="00F10105"/>
    <w:rsid w:val="00F1145A"/>
    <w:rsid w:val="00F12C29"/>
    <w:rsid w:val="00F132BA"/>
    <w:rsid w:val="00F13B7C"/>
    <w:rsid w:val="00F156F6"/>
    <w:rsid w:val="00F1607F"/>
    <w:rsid w:val="00F160E6"/>
    <w:rsid w:val="00F161F9"/>
    <w:rsid w:val="00F225D3"/>
    <w:rsid w:val="00F226DC"/>
    <w:rsid w:val="00F226FA"/>
    <w:rsid w:val="00F22D8C"/>
    <w:rsid w:val="00F22F16"/>
    <w:rsid w:val="00F23017"/>
    <w:rsid w:val="00F24158"/>
    <w:rsid w:val="00F24311"/>
    <w:rsid w:val="00F257C5"/>
    <w:rsid w:val="00F2624D"/>
    <w:rsid w:val="00F26645"/>
    <w:rsid w:val="00F30293"/>
    <w:rsid w:val="00F311FE"/>
    <w:rsid w:val="00F31D00"/>
    <w:rsid w:val="00F31E8D"/>
    <w:rsid w:val="00F31FBA"/>
    <w:rsid w:val="00F32AFC"/>
    <w:rsid w:val="00F33C3E"/>
    <w:rsid w:val="00F345F9"/>
    <w:rsid w:val="00F34971"/>
    <w:rsid w:val="00F34EC9"/>
    <w:rsid w:val="00F35349"/>
    <w:rsid w:val="00F35DE8"/>
    <w:rsid w:val="00F36AAB"/>
    <w:rsid w:val="00F40C65"/>
    <w:rsid w:val="00F41FE4"/>
    <w:rsid w:val="00F4205D"/>
    <w:rsid w:val="00F432D9"/>
    <w:rsid w:val="00F43738"/>
    <w:rsid w:val="00F43E27"/>
    <w:rsid w:val="00F43EE7"/>
    <w:rsid w:val="00F441F8"/>
    <w:rsid w:val="00F44556"/>
    <w:rsid w:val="00F4518D"/>
    <w:rsid w:val="00F4747C"/>
    <w:rsid w:val="00F478EF"/>
    <w:rsid w:val="00F50B5B"/>
    <w:rsid w:val="00F50B89"/>
    <w:rsid w:val="00F510D9"/>
    <w:rsid w:val="00F51AF6"/>
    <w:rsid w:val="00F5230B"/>
    <w:rsid w:val="00F5355B"/>
    <w:rsid w:val="00F55235"/>
    <w:rsid w:val="00F56C2D"/>
    <w:rsid w:val="00F5770B"/>
    <w:rsid w:val="00F57885"/>
    <w:rsid w:val="00F604D0"/>
    <w:rsid w:val="00F61255"/>
    <w:rsid w:val="00F6146E"/>
    <w:rsid w:val="00F61CC6"/>
    <w:rsid w:val="00F625A5"/>
    <w:rsid w:val="00F63208"/>
    <w:rsid w:val="00F63B07"/>
    <w:rsid w:val="00F64D97"/>
    <w:rsid w:val="00F66215"/>
    <w:rsid w:val="00F664CD"/>
    <w:rsid w:val="00F66B40"/>
    <w:rsid w:val="00F6725C"/>
    <w:rsid w:val="00F673A7"/>
    <w:rsid w:val="00F675F9"/>
    <w:rsid w:val="00F6762B"/>
    <w:rsid w:val="00F7004C"/>
    <w:rsid w:val="00F70086"/>
    <w:rsid w:val="00F70E34"/>
    <w:rsid w:val="00F72BC3"/>
    <w:rsid w:val="00F73035"/>
    <w:rsid w:val="00F733A3"/>
    <w:rsid w:val="00F73FC4"/>
    <w:rsid w:val="00F74A8F"/>
    <w:rsid w:val="00F75087"/>
    <w:rsid w:val="00F767AB"/>
    <w:rsid w:val="00F76E89"/>
    <w:rsid w:val="00F76FDF"/>
    <w:rsid w:val="00F77742"/>
    <w:rsid w:val="00F77BD4"/>
    <w:rsid w:val="00F81233"/>
    <w:rsid w:val="00F81EBA"/>
    <w:rsid w:val="00F837A1"/>
    <w:rsid w:val="00F8452C"/>
    <w:rsid w:val="00F84CA7"/>
    <w:rsid w:val="00F851B7"/>
    <w:rsid w:val="00F852FC"/>
    <w:rsid w:val="00F86677"/>
    <w:rsid w:val="00F872D8"/>
    <w:rsid w:val="00F8734E"/>
    <w:rsid w:val="00F87E82"/>
    <w:rsid w:val="00F906C4"/>
    <w:rsid w:val="00F90E1E"/>
    <w:rsid w:val="00F91DD6"/>
    <w:rsid w:val="00F922BD"/>
    <w:rsid w:val="00F9284F"/>
    <w:rsid w:val="00F92B42"/>
    <w:rsid w:val="00F92C42"/>
    <w:rsid w:val="00F92CF3"/>
    <w:rsid w:val="00F9364D"/>
    <w:rsid w:val="00F93CC4"/>
    <w:rsid w:val="00F95D7B"/>
    <w:rsid w:val="00F970EB"/>
    <w:rsid w:val="00FA0317"/>
    <w:rsid w:val="00FA0FBB"/>
    <w:rsid w:val="00FA18DF"/>
    <w:rsid w:val="00FA2394"/>
    <w:rsid w:val="00FA4662"/>
    <w:rsid w:val="00FA4D4C"/>
    <w:rsid w:val="00FA5451"/>
    <w:rsid w:val="00FA57B6"/>
    <w:rsid w:val="00FA6504"/>
    <w:rsid w:val="00FA6F03"/>
    <w:rsid w:val="00FA73D0"/>
    <w:rsid w:val="00FA758F"/>
    <w:rsid w:val="00FB0814"/>
    <w:rsid w:val="00FB1C77"/>
    <w:rsid w:val="00FB26EC"/>
    <w:rsid w:val="00FB3C9F"/>
    <w:rsid w:val="00FB4321"/>
    <w:rsid w:val="00FB57E4"/>
    <w:rsid w:val="00FB5A15"/>
    <w:rsid w:val="00FB5AAD"/>
    <w:rsid w:val="00FB5B71"/>
    <w:rsid w:val="00FB6FE3"/>
    <w:rsid w:val="00FB7B57"/>
    <w:rsid w:val="00FC068B"/>
    <w:rsid w:val="00FC1E27"/>
    <w:rsid w:val="00FC2370"/>
    <w:rsid w:val="00FC255B"/>
    <w:rsid w:val="00FC28DD"/>
    <w:rsid w:val="00FC2C74"/>
    <w:rsid w:val="00FC33F1"/>
    <w:rsid w:val="00FC39B0"/>
    <w:rsid w:val="00FC5239"/>
    <w:rsid w:val="00FC5C03"/>
    <w:rsid w:val="00FC6957"/>
    <w:rsid w:val="00FC6D5F"/>
    <w:rsid w:val="00FC70FC"/>
    <w:rsid w:val="00FC7D54"/>
    <w:rsid w:val="00FD10BF"/>
    <w:rsid w:val="00FD1561"/>
    <w:rsid w:val="00FD180D"/>
    <w:rsid w:val="00FD1921"/>
    <w:rsid w:val="00FD2E70"/>
    <w:rsid w:val="00FD3B96"/>
    <w:rsid w:val="00FD75F3"/>
    <w:rsid w:val="00FD7DC7"/>
    <w:rsid w:val="00FE0089"/>
    <w:rsid w:val="00FE0D3C"/>
    <w:rsid w:val="00FE2BAB"/>
    <w:rsid w:val="00FE2F6A"/>
    <w:rsid w:val="00FE3525"/>
    <w:rsid w:val="00FE3BF9"/>
    <w:rsid w:val="00FE467B"/>
    <w:rsid w:val="00FE5C9D"/>
    <w:rsid w:val="00FE5F53"/>
    <w:rsid w:val="00FE5FB2"/>
    <w:rsid w:val="00FE66C7"/>
    <w:rsid w:val="00FE76F0"/>
    <w:rsid w:val="00FF1FC0"/>
    <w:rsid w:val="00FF2C6F"/>
    <w:rsid w:val="00FF346A"/>
    <w:rsid w:val="00FF34DE"/>
    <w:rsid w:val="00FF5651"/>
    <w:rsid w:val="00FF6027"/>
    <w:rsid w:val="00FF65E0"/>
    <w:rsid w:val="00FF67D4"/>
    <w:rsid w:val="00FF72EE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B50083"/>
  <w14:discardImageEditingData/>
  <w14:defaultImageDpi w14:val="32767"/>
  <w15:chartTrackingRefBased/>
  <w15:docId w15:val="{2BD7B7C7-F29B-4DD9-A44E-7EF9A8DFC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FB2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9A4"/>
    <w:rPr>
      <w:sz w:val="18"/>
      <w:szCs w:val="18"/>
    </w:rPr>
  </w:style>
  <w:style w:type="paragraph" w:styleId="a7">
    <w:name w:val="annotation text"/>
    <w:basedOn w:val="a"/>
    <w:link w:val="a8"/>
    <w:rsid w:val="008219A4"/>
  </w:style>
  <w:style w:type="character" w:customStyle="1" w:styleId="a8">
    <w:name w:val="批注文字 字符"/>
    <w:basedOn w:val="a0"/>
    <w:link w:val="a7"/>
    <w:rsid w:val="008219A4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9">
    <w:name w:val="Body Text"/>
    <w:link w:val="aa"/>
    <w:rsid w:val="008219A4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a">
    <w:name w:val="正文文本 字符"/>
    <w:basedOn w:val="a0"/>
    <w:link w:val="a9"/>
    <w:rsid w:val="008219A4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styleId="ab">
    <w:name w:val="endnote text"/>
    <w:basedOn w:val="a"/>
    <w:link w:val="ac"/>
    <w:semiHidden/>
    <w:unhideWhenUsed/>
    <w:rsid w:val="008219A4"/>
    <w:pPr>
      <w:spacing w:line="240" w:lineRule="auto"/>
    </w:pPr>
  </w:style>
  <w:style w:type="character" w:customStyle="1" w:styleId="ac">
    <w:name w:val="尾注文本 字符"/>
    <w:basedOn w:val="a0"/>
    <w:link w:val="ab"/>
    <w:semiHidden/>
    <w:rsid w:val="008219A4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d">
    <w:name w:val="Balloon Text"/>
    <w:basedOn w:val="a"/>
    <w:link w:val="ae"/>
    <w:uiPriority w:val="99"/>
    <w:rsid w:val="008219A4"/>
    <w:rPr>
      <w:rFonts w:cs="Tahoma"/>
      <w:szCs w:val="18"/>
    </w:rPr>
  </w:style>
  <w:style w:type="character" w:customStyle="1" w:styleId="ae">
    <w:name w:val="批注框文本 字符"/>
    <w:basedOn w:val="a0"/>
    <w:link w:val="ad"/>
    <w:uiPriority w:val="99"/>
    <w:rsid w:val="008219A4"/>
    <w:rPr>
      <w:rFonts w:ascii="Palatino Linotype" w:eastAsia="宋体" w:hAnsi="Palatino Linotype" w:cs="Tahoma"/>
      <w:color w:val="000000"/>
      <w:kern w:val="0"/>
      <w:sz w:val="20"/>
      <w:szCs w:val="18"/>
    </w:rPr>
  </w:style>
  <w:style w:type="paragraph" w:styleId="af">
    <w:name w:val="footnote text"/>
    <w:basedOn w:val="a"/>
    <w:link w:val="af0"/>
    <w:semiHidden/>
    <w:unhideWhenUsed/>
    <w:rsid w:val="008219A4"/>
    <w:pPr>
      <w:spacing w:line="240" w:lineRule="auto"/>
    </w:pPr>
  </w:style>
  <w:style w:type="character" w:customStyle="1" w:styleId="af0">
    <w:name w:val="脚注文本 字符"/>
    <w:basedOn w:val="a0"/>
    <w:link w:val="af"/>
    <w:semiHidden/>
    <w:rsid w:val="008219A4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1">
    <w:name w:val="Normal (Web)"/>
    <w:basedOn w:val="a"/>
    <w:uiPriority w:val="99"/>
    <w:rsid w:val="008219A4"/>
    <w:rPr>
      <w:szCs w:val="24"/>
    </w:rPr>
  </w:style>
  <w:style w:type="paragraph" w:styleId="af2">
    <w:name w:val="annotation subject"/>
    <w:basedOn w:val="a7"/>
    <w:next w:val="a7"/>
    <w:link w:val="af3"/>
    <w:rsid w:val="008219A4"/>
    <w:rPr>
      <w:b/>
      <w:bCs/>
    </w:rPr>
  </w:style>
  <w:style w:type="character" w:customStyle="1" w:styleId="af3">
    <w:name w:val="批注主题 字符"/>
    <w:basedOn w:val="a8"/>
    <w:link w:val="af2"/>
    <w:rsid w:val="008219A4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table" w:styleId="af4">
    <w:name w:val="Table Grid"/>
    <w:basedOn w:val="a1"/>
    <w:uiPriority w:val="59"/>
    <w:rsid w:val="008219A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ndnote reference"/>
    <w:rsid w:val="008219A4"/>
    <w:rPr>
      <w:vertAlign w:val="superscript"/>
    </w:rPr>
  </w:style>
  <w:style w:type="character" w:styleId="af6">
    <w:name w:val="page number"/>
    <w:rsid w:val="008219A4"/>
  </w:style>
  <w:style w:type="character" w:styleId="af7">
    <w:name w:val="FollowedHyperlink"/>
    <w:rsid w:val="008219A4"/>
    <w:rPr>
      <w:color w:val="954F72"/>
      <w:u w:val="single"/>
    </w:rPr>
  </w:style>
  <w:style w:type="character" w:styleId="af8">
    <w:name w:val="Emphasis"/>
    <w:basedOn w:val="a0"/>
    <w:uiPriority w:val="20"/>
    <w:qFormat/>
    <w:rsid w:val="008219A4"/>
    <w:rPr>
      <w:i/>
    </w:rPr>
  </w:style>
  <w:style w:type="character" w:styleId="af9">
    <w:name w:val="line number"/>
    <w:uiPriority w:val="99"/>
    <w:rsid w:val="008219A4"/>
    <w:rPr>
      <w:rFonts w:ascii="Palatino Linotype" w:hAnsi="Palatino Linotype"/>
      <w:sz w:val="16"/>
    </w:rPr>
  </w:style>
  <w:style w:type="character" w:styleId="afa">
    <w:name w:val="Hyperlink"/>
    <w:uiPriority w:val="99"/>
    <w:rsid w:val="008219A4"/>
    <w:rPr>
      <w:color w:val="0000FF"/>
      <w:u w:val="single"/>
    </w:rPr>
  </w:style>
  <w:style w:type="character" w:styleId="afb">
    <w:name w:val="annotation reference"/>
    <w:rsid w:val="008219A4"/>
    <w:rPr>
      <w:sz w:val="21"/>
      <w:szCs w:val="21"/>
    </w:rPr>
  </w:style>
  <w:style w:type="paragraph" w:customStyle="1" w:styleId="11articletype">
    <w:name w:val="1.1_article_type"/>
    <w:next w:val="a"/>
    <w:qFormat/>
    <w:rsid w:val="008219A4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12title">
    <w:name w:val="1.2_title"/>
    <w:next w:val="a"/>
    <w:qFormat/>
    <w:rsid w:val="008219A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13authornames">
    <w:name w:val="1.3_authornames"/>
    <w:next w:val="a"/>
    <w:qFormat/>
    <w:rsid w:val="008219A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14history">
    <w:name w:val="1.4_history"/>
    <w:basedOn w:val="a"/>
    <w:next w:val="a"/>
    <w:qFormat/>
    <w:rsid w:val="008219A4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16affiliation">
    <w:name w:val="1.6_affiliation"/>
    <w:qFormat/>
    <w:rsid w:val="008219A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17abstract">
    <w:name w:val="1.7_abstract"/>
    <w:next w:val="a"/>
    <w:qFormat/>
    <w:rsid w:val="008219A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18keywords">
    <w:name w:val="1.8_keywords"/>
    <w:next w:val="a"/>
    <w:qFormat/>
    <w:rsid w:val="008219A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19line">
    <w:name w:val="1.9_line"/>
    <w:qFormat/>
    <w:rsid w:val="008219A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headerjournallogo">
    <w:name w:val="MDPI_header_journal_logo"/>
    <w:rsid w:val="008219A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32textnoindent">
    <w:name w:val="3.2_text_no_indent"/>
    <w:basedOn w:val="31text"/>
    <w:qFormat/>
    <w:rsid w:val="008219A4"/>
    <w:pPr>
      <w:ind w:firstLine="0"/>
    </w:pPr>
  </w:style>
  <w:style w:type="paragraph" w:customStyle="1" w:styleId="31text">
    <w:name w:val="3.1_text"/>
    <w:link w:val="31text0"/>
    <w:qFormat/>
    <w:rsid w:val="008219A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33textspaceafter">
    <w:name w:val="3.3_text_space_after"/>
    <w:qFormat/>
    <w:rsid w:val="008219A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34textspacebefore">
    <w:name w:val="3.4_text_space_before"/>
    <w:qFormat/>
    <w:rsid w:val="008219A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rsid w:val="008219A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rsid w:val="008219A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rsid w:val="008219A4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rsid w:val="008219A4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rsid w:val="008219A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rsid w:val="008219A4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rsid w:val="008219A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rsid w:val="008219A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31text"/>
    <w:rsid w:val="008219A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rsid w:val="008219A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rsid w:val="008219A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rsid w:val="008219A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rsid w:val="008219A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rsid w:val="008219A4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23heading3">
    <w:name w:val="2.3_heading3"/>
    <w:qFormat/>
    <w:rsid w:val="008219A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21heading1">
    <w:name w:val="2.1_heading1"/>
    <w:qFormat/>
    <w:rsid w:val="008219A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22heading2">
    <w:name w:val="2.2_heading2"/>
    <w:qFormat/>
    <w:rsid w:val="008219A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rsid w:val="008219A4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8219A4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rsid w:val="008219A4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rsid w:val="008219A4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rsid w:val="008219A4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rsid w:val="008219A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rsid w:val="008219A4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15academiceditor">
    <w:name w:val="1.5_academic_editor"/>
    <w:qFormat/>
    <w:rsid w:val="008219A4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19classification">
    <w:name w:val="1.9_classification"/>
    <w:qFormat/>
    <w:rsid w:val="008219A4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rsid w:val="008219A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rsid w:val="008219A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rsid w:val="008219A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219A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rsid w:val="008219A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rsid w:val="008219A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rsid w:val="008219A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8219A4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rsid w:val="008219A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8219A4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8219A4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rsid w:val="008219A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219A4"/>
  </w:style>
  <w:style w:type="paragraph" w:customStyle="1" w:styleId="10">
    <w:name w:val="书目1"/>
    <w:basedOn w:val="a"/>
    <w:next w:val="a"/>
    <w:uiPriority w:val="37"/>
    <w:semiHidden/>
    <w:unhideWhenUsed/>
    <w:rsid w:val="008219A4"/>
  </w:style>
  <w:style w:type="paragraph" w:customStyle="1" w:styleId="MsoFootnoteText0">
    <w:name w:val="MsoFootnoteText"/>
    <w:basedOn w:val="af1"/>
    <w:rsid w:val="008219A4"/>
    <w:rPr>
      <w:rFonts w:ascii="Times New Roman" w:hAnsi="Times New Roman"/>
    </w:rPr>
  </w:style>
  <w:style w:type="character" w:styleId="afc">
    <w:name w:val="Placeholder Text"/>
    <w:uiPriority w:val="99"/>
    <w:semiHidden/>
    <w:rsid w:val="008219A4"/>
    <w:rPr>
      <w:color w:val="808080"/>
    </w:rPr>
  </w:style>
  <w:style w:type="paragraph" w:customStyle="1" w:styleId="MDPI71FootNotes">
    <w:name w:val="MDPI_7.1_FootNotes"/>
    <w:rsid w:val="008219A4"/>
    <w:pPr>
      <w:numPr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/>
      <w:color w:val="000000"/>
      <w:kern w:val="0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219A4"/>
    <w:pPr>
      <w:jc w:val="center"/>
    </w:pPr>
    <w:rPr>
      <w:noProof/>
      <w:sz w:val="18"/>
      <w:lang w:eastAsia="de-DE" w:bidi="en-US"/>
    </w:rPr>
  </w:style>
  <w:style w:type="character" w:customStyle="1" w:styleId="31text0">
    <w:name w:val="3.1_text 字符"/>
    <w:basedOn w:val="a0"/>
    <w:link w:val="31text"/>
    <w:rsid w:val="008219A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0">
    <w:name w:val="EndNote Bibliography Title 字符"/>
    <w:basedOn w:val="31text0"/>
    <w:link w:val="EndNoteBibliographyTitle"/>
    <w:rsid w:val="008219A4"/>
    <w:rPr>
      <w:rFonts w:ascii="Palatino Linotype" w:eastAsia="宋体" w:hAnsi="Palatino Linotype" w:cs="Times New Roman"/>
      <w:noProof/>
      <w:snapToGrid/>
      <w:color w:val="000000"/>
      <w:kern w:val="0"/>
      <w:sz w:val="18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8219A4"/>
    <w:pPr>
      <w:spacing w:line="240" w:lineRule="atLeast"/>
    </w:pPr>
    <w:rPr>
      <w:noProof/>
      <w:sz w:val="18"/>
      <w:lang w:eastAsia="de-DE" w:bidi="en-US"/>
    </w:rPr>
  </w:style>
  <w:style w:type="character" w:customStyle="1" w:styleId="EndNoteBibliography0">
    <w:name w:val="EndNote Bibliography 字符"/>
    <w:basedOn w:val="31text0"/>
    <w:link w:val="EndNoteBibliography"/>
    <w:rsid w:val="008219A4"/>
    <w:rPr>
      <w:rFonts w:ascii="Palatino Linotype" w:eastAsia="宋体" w:hAnsi="Palatino Linotype" w:cs="Times New Roman"/>
      <w:noProof/>
      <w:snapToGrid/>
      <w:color w:val="000000"/>
      <w:kern w:val="0"/>
      <w:sz w:val="18"/>
      <w:szCs w:val="20"/>
      <w:lang w:eastAsia="de-DE" w:bidi="en-US"/>
    </w:rPr>
  </w:style>
  <w:style w:type="character" w:styleId="afd">
    <w:name w:val="Strong"/>
    <w:basedOn w:val="a0"/>
    <w:uiPriority w:val="22"/>
    <w:qFormat/>
    <w:rsid w:val="008219A4"/>
    <w:rPr>
      <w:b/>
      <w:bCs/>
    </w:rPr>
  </w:style>
  <w:style w:type="paragraph" w:styleId="afe">
    <w:name w:val="Revision"/>
    <w:hidden/>
    <w:uiPriority w:val="99"/>
    <w:semiHidden/>
    <w:rsid w:val="001079A4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styleId="aff">
    <w:name w:val="Unresolved Mention"/>
    <w:basedOn w:val="a0"/>
    <w:uiPriority w:val="99"/>
    <w:semiHidden/>
    <w:unhideWhenUsed/>
    <w:rsid w:val="004C2777"/>
    <w:rPr>
      <w:color w:val="605E5C"/>
      <w:shd w:val="clear" w:color="auto" w:fill="E1DFDD"/>
    </w:rPr>
  </w:style>
  <w:style w:type="paragraph" w:customStyle="1" w:styleId="11">
    <w:name w:val="标题1"/>
    <w:next w:val="a"/>
    <w:qFormat/>
    <w:rsid w:val="0066116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ff0">
    <w:name w:val="No Spacing"/>
    <w:link w:val="aff1"/>
    <w:uiPriority w:val="1"/>
    <w:qFormat/>
    <w:rsid w:val="0035436A"/>
    <w:rPr>
      <w:kern w:val="0"/>
      <w:sz w:val="22"/>
    </w:rPr>
  </w:style>
  <w:style w:type="character" w:customStyle="1" w:styleId="aff1">
    <w:name w:val="无间隔 字符"/>
    <w:basedOn w:val="a0"/>
    <w:link w:val="aff0"/>
    <w:uiPriority w:val="1"/>
    <w:rsid w:val="0035436A"/>
    <w:rPr>
      <w:kern w:val="0"/>
      <w:sz w:val="22"/>
    </w:rPr>
  </w:style>
  <w:style w:type="paragraph" w:customStyle="1" w:styleId="text2">
    <w:name w:val="text2"/>
    <w:link w:val="text20"/>
    <w:qFormat/>
    <w:rsid w:val="00C125D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text20">
    <w:name w:val="text2 字符"/>
    <w:basedOn w:val="a0"/>
    <w:link w:val="text2"/>
    <w:rsid w:val="00C125D3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heading2">
    <w:name w:val="heading2"/>
    <w:qFormat/>
    <w:rsid w:val="006832F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5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9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4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0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2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8969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34173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085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6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492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3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9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86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734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8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5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6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2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1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3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31058">
          <w:marLeft w:val="150"/>
          <w:marRight w:val="0"/>
          <w:marTop w:val="0"/>
          <w:marBottom w:val="0"/>
          <w:divBdr>
            <w:top w:val="single" w:sz="2" w:space="8" w:color="auto"/>
            <w:left w:val="single" w:sz="2" w:space="9" w:color="auto"/>
            <w:bottom w:val="single" w:sz="2" w:space="8" w:color="auto"/>
            <w:right w:val="single" w:sz="2" w:space="9" w:color="auto"/>
          </w:divBdr>
          <w:divsChild>
            <w:div w:id="11672843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190467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73589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4538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7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672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5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4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0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0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7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8863">
          <w:marLeft w:val="150"/>
          <w:marRight w:val="0"/>
          <w:marTop w:val="0"/>
          <w:marBottom w:val="0"/>
          <w:divBdr>
            <w:top w:val="single" w:sz="2" w:space="8" w:color="auto"/>
            <w:left w:val="single" w:sz="2" w:space="9" w:color="auto"/>
            <w:bottom w:val="single" w:sz="2" w:space="8" w:color="auto"/>
            <w:right w:val="single" w:sz="2" w:space="9" w:color="auto"/>
          </w:divBdr>
          <w:divsChild>
            <w:div w:id="161829030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921783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902705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57714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8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7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7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2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9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13411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40070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2275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3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04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7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1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6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0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3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ABF52-0E3E-4774-AF31-7E4345FC1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4</Pages>
  <Words>1644</Words>
  <Characters>9372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iyin</dc:creator>
  <cp:keywords/>
  <dc:description/>
  <cp:lastModifiedBy>小音 韩</cp:lastModifiedBy>
  <cp:revision>322</cp:revision>
  <cp:lastPrinted>2023-05-01T05:10:00Z</cp:lastPrinted>
  <dcterms:created xsi:type="dcterms:W3CDTF">2025-07-25T06:58:00Z</dcterms:created>
  <dcterms:modified xsi:type="dcterms:W3CDTF">2025-11-09T02:56:00Z</dcterms:modified>
</cp:coreProperties>
</file>